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4"/>
        <w:tblpPr w:leftFromText="180" w:rightFromText="180" w:vertAnchor="page" w:horzAnchor="margin" w:tblpXSpec="center" w:tblpY="2041"/>
        <w:tblW w:w="5037" w:type="pct"/>
        <w:tblLook w:val="04A0" w:firstRow="1" w:lastRow="0" w:firstColumn="1" w:lastColumn="0" w:noHBand="0" w:noVBand="1"/>
      </w:tblPr>
      <w:tblGrid>
        <w:gridCol w:w="4563"/>
        <w:gridCol w:w="1497"/>
        <w:gridCol w:w="1803"/>
        <w:gridCol w:w="1669"/>
        <w:gridCol w:w="1669"/>
        <w:gridCol w:w="1256"/>
        <w:gridCol w:w="1336"/>
        <w:gridCol w:w="1709"/>
      </w:tblGrid>
      <w:tr w:rsidR="008242C1" w:rsidRPr="000647D4" w14:paraId="499AD505" w14:textId="77777777" w:rsidTr="002A7466">
        <w:trPr>
          <w:tblHeader/>
        </w:trPr>
        <w:tc>
          <w:tcPr>
            <w:tcW w:w="1472" w:type="pct"/>
            <w:tcBorders>
              <w:bottom w:val="single" w:sz="4" w:space="0" w:color="auto"/>
            </w:tcBorders>
            <w:shd w:val="clear" w:color="auto" w:fill="BDD6EE" w:themeFill="accent5" w:themeFillTint="66"/>
          </w:tcPr>
          <w:p w14:paraId="13CE271B" w14:textId="77777777" w:rsidR="008242C1" w:rsidRPr="000647D4" w:rsidRDefault="008242C1" w:rsidP="00895341">
            <w:pPr>
              <w:spacing w:line="360" w:lineRule="auto"/>
              <w:rPr>
                <w:b/>
              </w:rPr>
            </w:pPr>
            <w:bookmarkStart w:id="0" w:name="_Hlk83994819"/>
            <w:r w:rsidRPr="000647D4">
              <w:rPr>
                <w:b/>
              </w:rPr>
              <w:t>Summary of review finding</w:t>
            </w:r>
          </w:p>
        </w:tc>
        <w:tc>
          <w:tcPr>
            <w:tcW w:w="483" w:type="pct"/>
            <w:shd w:val="clear" w:color="auto" w:fill="BDD6EE" w:themeFill="accent5" w:themeFillTint="66"/>
          </w:tcPr>
          <w:p w14:paraId="66BF0302" w14:textId="77777777" w:rsidR="008242C1" w:rsidRPr="000647D4" w:rsidRDefault="008242C1" w:rsidP="00895341">
            <w:pPr>
              <w:spacing w:line="360" w:lineRule="auto"/>
              <w:rPr>
                <w:b/>
              </w:rPr>
            </w:pPr>
            <w:r w:rsidRPr="000647D4">
              <w:rPr>
                <w:b/>
              </w:rPr>
              <w:t>Studies contributing to the review finding</w:t>
            </w:r>
          </w:p>
        </w:tc>
        <w:tc>
          <w:tcPr>
            <w:tcW w:w="582" w:type="pct"/>
            <w:shd w:val="clear" w:color="auto" w:fill="BDD6EE" w:themeFill="accent5" w:themeFillTint="66"/>
          </w:tcPr>
          <w:p w14:paraId="48E35983" w14:textId="77777777" w:rsidR="008242C1" w:rsidRPr="000647D4" w:rsidRDefault="008242C1" w:rsidP="00895341">
            <w:pPr>
              <w:spacing w:line="360" w:lineRule="auto"/>
              <w:rPr>
                <w:b/>
              </w:rPr>
            </w:pPr>
            <w:r w:rsidRPr="000647D4">
              <w:rPr>
                <w:b/>
              </w:rPr>
              <w:t>Methodological limitations</w:t>
            </w:r>
          </w:p>
        </w:tc>
        <w:tc>
          <w:tcPr>
            <w:tcW w:w="538" w:type="pct"/>
            <w:shd w:val="clear" w:color="auto" w:fill="BDD6EE" w:themeFill="accent5" w:themeFillTint="66"/>
          </w:tcPr>
          <w:p w14:paraId="54EDE51C" w14:textId="77777777" w:rsidR="008242C1" w:rsidRPr="000647D4" w:rsidRDefault="008242C1" w:rsidP="00895341">
            <w:pPr>
              <w:spacing w:line="360" w:lineRule="auto"/>
              <w:rPr>
                <w:b/>
              </w:rPr>
            </w:pPr>
            <w:r w:rsidRPr="000647D4">
              <w:rPr>
                <w:b/>
              </w:rPr>
              <w:t>Coherence</w:t>
            </w:r>
          </w:p>
        </w:tc>
        <w:tc>
          <w:tcPr>
            <w:tcW w:w="538" w:type="pct"/>
            <w:shd w:val="clear" w:color="auto" w:fill="BDD6EE" w:themeFill="accent5" w:themeFillTint="66"/>
          </w:tcPr>
          <w:p w14:paraId="457B39F0" w14:textId="77777777" w:rsidR="008242C1" w:rsidRPr="000647D4" w:rsidRDefault="008242C1" w:rsidP="00895341">
            <w:pPr>
              <w:spacing w:line="360" w:lineRule="auto"/>
              <w:rPr>
                <w:b/>
              </w:rPr>
            </w:pPr>
            <w:r w:rsidRPr="000647D4">
              <w:rPr>
                <w:b/>
              </w:rPr>
              <w:t>Adequacy</w:t>
            </w:r>
          </w:p>
        </w:tc>
        <w:tc>
          <w:tcPr>
            <w:tcW w:w="405" w:type="pct"/>
            <w:shd w:val="clear" w:color="auto" w:fill="BDD6EE" w:themeFill="accent5" w:themeFillTint="66"/>
          </w:tcPr>
          <w:p w14:paraId="236A9311" w14:textId="77777777" w:rsidR="008242C1" w:rsidRPr="000647D4" w:rsidRDefault="008242C1" w:rsidP="00895341">
            <w:pPr>
              <w:spacing w:line="360" w:lineRule="auto"/>
              <w:rPr>
                <w:b/>
                <w:vertAlign w:val="superscript"/>
              </w:rPr>
            </w:pPr>
            <w:r w:rsidRPr="000647D4">
              <w:rPr>
                <w:b/>
              </w:rPr>
              <w:t>Relevance</w:t>
            </w:r>
          </w:p>
        </w:tc>
        <w:tc>
          <w:tcPr>
            <w:tcW w:w="431" w:type="pct"/>
            <w:shd w:val="clear" w:color="auto" w:fill="BDD6EE" w:themeFill="accent5" w:themeFillTint="66"/>
          </w:tcPr>
          <w:p w14:paraId="4A98B5B6" w14:textId="77777777" w:rsidR="008242C1" w:rsidRPr="000647D4" w:rsidRDefault="008242C1" w:rsidP="00895341">
            <w:pPr>
              <w:spacing w:line="360" w:lineRule="auto"/>
              <w:rPr>
                <w:b/>
              </w:rPr>
            </w:pPr>
            <w:r w:rsidRPr="000647D4">
              <w:rPr>
                <w:b/>
              </w:rPr>
              <w:t>CERQual assessment of confidence in the evidence</w:t>
            </w:r>
          </w:p>
        </w:tc>
        <w:tc>
          <w:tcPr>
            <w:tcW w:w="551" w:type="pct"/>
            <w:shd w:val="clear" w:color="auto" w:fill="BDD6EE" w:themeFill="accent5" w:themeFillTint="66"/>
          </w:tcPr>
          <w:p w14:paraId="5F7FEC58" w14:textId="77777777" w:rsidR="008242C1" w:rsidRPr="000647D4" w:rsidRDefault="008242C1" w:rsidP="00895341">
            <w:pPr>
              <w:spacing w:line="360" w:lineRule="auto"/>
              <w:rPr>
                <w:b/>
              </w:rPr>
            </w:pPr>
            <w:r w:rsidRPr="000647D4">
              <w:rPr>
                <w:b/>
              </w:rPr>
              <w:t>Explanation of CERQual assessment</w:t>
            </w:r>
          </w:p>
        </w:tc>
      </w:tr>
      <w:tr w:rsidR="008242C1" w:rsidRPr="000647D4" w14:paraId="76AAA734" w14:textId="77777777" w:rsidTr="002A7466">
        <w:trPr>
          <w:gridAfter w:val="7"/>
          <w:wAfter w:w="3528" w:type="pct"/>
          <w:tblHeader/>
        </w:trPr>
        <w:tc>
          <w:tcPr>
            <w:tcW w:w="1472" w:type="pct"/>
            <w:tcBorders>
              <w:right w:val="nil"/>
            </w:tcBorders>
            <w:shd w:val="clear" w:color="auto" w:fill="FFFFFF" w:themeFill="background1"/>
          </w:tcPr>
          <w:p w14:paraId="53EAED9E" w14:textId="7BAA7B73" w:rsidR="008242C1" w:rsidRPr="000647D4" w:rsidRDefault="00D36266" w:rsidP="00895341">
            <w:pPr>
              <w:rPr>
                <w:b/>
              </w:rPr>
            </w:pPr>
            <w:r>
              <w:rPr>
                <w:b/>
              </w:rPr>
              <w:t>P</w:t>
            </w:r>
            <w:r w:rsidRPr="00D36266">
              <w:rPr>
                <w:b/>
              </w:rPr>
              <w:t>ractical aspects of IVR use</w:t>
            </w:r>
          </w:p>
        </w:tc>
      </w:tr>
      <w:tr w:rsidR="008242C1" w:rsidRPr="000647D4" w14:paraId="2F3AC236" w14:textId="77777777" w:rsidTr="00895341">
        <w:trPr>
          <w:tblHeader/>
        </w:trPr>
        <w:tc>
          <w:tcPr>
            <w:tcW w:w="1472" w:type="pct"/>
            <w:shd w:val="clear" w:color="auto" w:fill="FFFFFF" w:themeFill="background1"/>
          </w:tcPr>
          <w:p w14:paraId="0BDD69CF" w14:textId="020896CA" w:rsidR="008242C1" w:rsidRPr="000647D4" w:rsidRDefault="008242C1" w:rsidP="00895341">
            <w:pPr>
              <w:rPr>
                <w:bCs w:val="0"/>
              </w:rPr>
            </w:pPr>
            <w:r w:rsidRPr="000647D4">
              <w:rPr>
                <w:bCs w:val="0"/>
              </w:rPr>
              <w:t xml:space="preserve">Finding 1: </w:t>
            </w:r>
            <w:r w:rsidR="00575E71">
              <w:t xml:space="preserve"> </w:t>
            </w:r>
            <w:r w:rsidR="00575E71" w:rsidRPr="00575E71">
              <w:rPr>
                <w:bCs w:val="0"/>
              </w:rPr>
              <w:t>Interacting with IVR hardware and software</w:t>
            </w:r>
          </w:p>
        </w:tc>
        <w:tc>
          <w:tcPr>
            <w:tcW w:w="483" w:type="pct"/>
            <w:shd w:val="clear" w:color="auto" w:fill="FFFFFF" w:themeFill="background1"/>
          </w:tcPr>
          <w:p w14:paraId="4830DDAD" w14:textId="77777777" w:rsidR="008242C1" w:rsidRPr="000647D4" w:rsidRDefault="008242C1" w:rsidP="00895341">
            <w:pPr>
              <w:rPr>
                <w:bCs w:val="0"/>
              </w:rPr>
            </w:pPr>
            <w:r w:rsidRPr="000647D4">
              <w:rPr>
                <w:bCs w:val="0"/>
              </w:rPr>
              <w:t>Baker et al. (2019)</w:t>
            </w:r>
          </w:p>
          <w:p w14:paraId="15B50786" w14:textId="77777777" w:rsidR="008242C1" w:rsidRPr="000647D4" w:rsidRDefault="008242C1" w:rsidP="00895341">
            <w:pPr>
              <w:rPr>
                <w:bCs w:val="0"/>
              </w:rPr>
            </w:pPr>
            <w:r w:rsidRPr="000647D4">
              <w:rPr>
                <w:bCs w:val="0"/>
              </w:rPr>
              <w:t xml:space="preserve">Baker et al. (2020) </w:t>
            </w:r>
          </w:p>
          <w:p w14:paraId="5CEE52B4" w14:textId="77777777" w:rsidR="008242C1" w:rsidRPr="000647D4" w:rsidRDefault="008242C1" w:rsidP="00895341">
            <w:pPr>
              <w:rPr>
                <w:bCs w:val="0"/>
              </w:rPr>
            </w:pPr>
            <w:r w:rsidRPr="000647D4">
              <w:rPr>
                <w:bCs w:val="0"/>
              </w:rPr>
              <w:t xml:space="preserve">Brown (2019) </w:t>
            </w:r>
          </w:p>
          <w:p w14:paraId="3DE7B7FB" w14:textId="77777777" w:rsidR="008242C1" w:rsidRPr="000647D4" w:rsidRDefault="008242C1" w:rsidP="00895341">
            <w:pPr>
              <w:rPr>
                <w:bCs w:val="0"/>
              </w:rPr>
            </w:pPr>
            <w:r w:rsidRPr="000647D4">
              <w:rPr>
                <w:bCs w:val="0"/>
              </w:rPr>
              <w:t>Bruun-Pedersen et al. (2016)</w:t>
            </w:r>
          </w:p>
          <w:p w14:paraId="7D89E3EF" w14:textId="77777777" w:rsidR="008242C1" w:rsidRPr="000647D4" w:rsidRDefault="008242C1" w:rsidP="00895341">
            <w:pPr>
              <w:rPr>
                <w:bCs w:val="0"/>
              </w:rPr>
            </w:pPr>
            <w:r w:rsidRPr="000647D4">
              <w:rPr>
                <w:bCs w:val="0"/>
              </w:rPr>
              <w:t xml:space="preserve">Coldham and Cook (2017) </w:t>
            </w:r>
          </w:p>
          <w:p w14:paraId="2DFA3A2B" w14:textId="77777777" w:rsidR="008242C1" w:rsidRPr="000647D4" w:rsidRDefault="008242C1" w:rsidP="00895341">
            <w:pPr>
              <w:rPr>
                <w:bCs w:val="0"/>
              </w:rPr>
            </w:pPr>
            <w:r w:rsidRPr="000647D4">
              <w:rPr>
                <w:bCs w:val="0"/>
              </w:rPr>
              <w:t>Howes et al. (2019)</w:t>
            </w:r>
          </w:p>
          <w:p w14:paraId="73963E4A" w14:textId="77777777" w:rsidR="008242C1" w:rsidRPr="000647D4" w:rsidRDefault="008242C1" w:rsidP="00895341">
            <w:pPr>
              <w:rPr>
                <w:bCs w:val="0"/>
              </w:rPr>
            </w:pPr>
            <w:r w:rsidRPr="000647D4">
              <w:rPr>
                <w:bCs w:val="0"/>
              </w:rPr>
              <w:t>Lai et al. (2019)</w:t>
            </w:r>
          </w:p>
          <w:p w14:paraId="65E07F56" w14:textId="77777777" w:rsidR="008242C1" w:rsidRPr="000647D4" w:rsidRDefault="008242C1" w:rsidP="00895341">
            <w:pPr>
              <w:rPr>
                <w:bCs w:val="0"/>
              </w:rPr>
            </w:pPr>
            <w:r w:rsidRPr="000647D4">
              <w:rPr>
                <w:bCs w:val="0"/>
              </w:rPr>
              <w:t>Liu et al</w:t>
            </w:r>
            <w:r>
              <w:rPr>
                <w:bCs w:val="0"/>
              </w:rPr>
              <w:t>.</w:t>
            </w:r>
            <w:r w:rsidRPr="000647D4">
              <w:rPr>
                <w:bCs w:val="0"/>
              </w:rPr>
              <w:t xml:space="preserve"> (2020)</w:t>
            </w:r>
          </w:p>
          <w:p w14:paraId="7081FA27" w14:textId="77777777" w:rsidR="008242C1" w:rsidRPr="000647D4" w:rsidRDefault="008242C1" w:rsidP="00895341">
            <w:pPr>
              <w:rPr>
                <w:bCs w:val="0"/>
              </w:rPr>
            </w:pPr>
            <w:r w:rsidRPr="000647D4">
              <w:rPr>
                <w:bCs w:val="0"/>
              </w:rPr>
              <w:t>Mol et al. (2019)</w:t>
            </w:r>
          </w:p>
          <w:p w14:paraId="4566AA4C" w14:textId="77777777" w:rsidR="008242C1" w:rsidRPr="000647D4" w:rsidRDefault="008242C1" w:rsidP="00895341">
            <w:pPr>
              <w:rPr>
                <w:bCs w:val="0"/>
              </w:rPr>
            </w:pPr>
            <w:r w:rsidRPr="000647D4">
              <w:rPr>
                <w:bCs w:val="0"/>
              </w:rPr>
              <w:t>Passmore et al. (2017)</w:t>
            </w:r>
          </w:p>
          <w:p w14:paraId="0E9FF077" w14:textId="77777777" w:rsidR="008242C1" w:rsidRPr="000647D4" w:rsidRDefault="008242C1" w:rsidP="00895341">
            <w:pPr>
              <w:rPr>
                <w:bCs w:val="0"/>
              </w:rPr>
            </w:pPr>
            <w:r w:rsidRPr="000647D4">
              <w:rPr>
                <w:bCs w:val="0"/>
              </w:rPr>
              <w:t xml:space="preserve">Roberts et al. (2019) </w:t>
            </w:r>
          </w:p>
          <w:p w14:paraId="28D8CA51" w14:textId="77777777" w:rsidR="008242C1" w:rsidRPr="000647D4" w:rsidRDefault="008242C1" w:rsidP="00895341">
            <w:pPr>
              <w:rPr>
                <w:bCs w:val="0"/>
              </w:rPr>
            </w:pPr>
            <w:r w:rsidRPr="000647D4">
              <w:rPr>
                <w:bCs w:val="0"/>
              </w:rPr>
              <w:lastRenderedPageBreak/>
              <w:t xml:space="preserve">Srifar (2018) </w:t>
            </w:r>
          </w:p>
          <w:p w14:paraId="1FD64B09" w14:textId="77777777" w:rsidR="008242C1" w:rsidRPr="000647D4" w:rsidRDefault="008242C1" w:rsidP="00895341">
            <w:pPr>
              <w:rPr>
                <w:b/>
              </w:rPr>
            </w:pPr>
            <w:r w:rsidRPr="000647D4">
              <w:rPr>
                <w:bCs w:val="0"/>
              </w:rPr>
              <w:t>Yang (2019)</w:t>
            </w:r>
          </w:p>
        </w:tc>
        <w:tc>
          <w:tcPr>
            <w:tcW w:w="582" w:type="pct"/>
            <w:shd w:val="clear" w:color="auto" w:fill="FFFFFF" w:themeFill="background1"/>
          </w:tcPr>
          <w:p w14:paraId="7B09684A" w14:textId="77777777" w:rsidR="008242C1" w:rsidRPr="000647D4" w:rsidRDefault="008242C1" w:rsidP="00895341">
            <w:pPr>
              <w:rPr>
                <w:bCs w:val="0"/>
              </w:rPr>
            </w:pPr>
            <w:r w:rsidRPr="000647D4">
              <w:rPr>
                <w:bCs w:val="0"/>
                <w:i/>
                <w:iCs/>
              </w:rPr>
              <w:lastRenderedPageBreak/>
              <w:t>Moderate concerns</w:t>
            </w:r>
          </w:p>
          <w:p w14:paraId="32F2DEC9" w14:textId="77777777" w:rsidR="008242C1" w:rsidRPr="000647D4" w:rsidRDefault="008242C1" w:rsidP="00895341">
            <w:pPr>
              <w:rPr>
                <w:bCs w:val="0"/>
              </w:rPr>
            </w:pPr>
          </w:p>
          <w:p w14:paraId="2A59A142" w14:textId="77777777" w:rsidR="008242C1" w:rsidRPr="000647D4" w:rsidRDefault="008242C1" w:rsidP="00895341">
            <w:pPr>
              <w:rPr>
                <w:bCs w:val="0"/>
              </w:rPr>
            </w:pPr>
            <w:r w:rsidRPr="000647D4">
              <w:rPr>
                <w:bCs w:val="0"/>
              </w:rPr>
              <w:t xml:space="preserve">Moderate concerns regarding methodological limitations were determined due uncertainty as to whether ethical issues were taken into consideration in 3 studies and no ethical issues being taken into consideration in 5 of the studies. Uncertainty around researcher reflexivity towards their </w:t>
            </w:r>
            <w:r w:rsidRPr="000647D4">
              <w:rPr>
                <w:bCs w:val="0"/>
              </w:rPr>
              <w:lastRenderedPageBreak/>
              <w:t>relationship with the research participants was also observed in 9 of the studies and no consideration for researcher reflexivity in 4 of the studies.</w:t>
            </w:r>
          </w:p>
        </w:tc>
        <w:tc>
          <w:tcPr>
            <w:tcW w:w="538" w:type="pct"/>
            <w:shd w:val="clear" w:color="auto" w:fill="FFFFFF" w:themeFill="background1"/>
          </w:tcPr>
          <w:p w14:paraId="4B8C2B74" w14:textId="77777777" w:rsidR="008242C1" w:rsidRPr="000647D4" w:rsidRDefault="008242C1" w:rsidP="00895341">
            <w:pPr>
              <w:rPr>
                <w:bCs w:val="0"/>
                <w:i/>
                <w:iCs/>
              </w:rPr>
            </w:pPr>
            <w:r w:rsidRPr="000647D4">
              <w:rPr>
                <w:bCs w:val="0"/>
                <w:i/>
                <w:iCs/>
              </w:rPr>
              <w:lastRenderedPageBreak/>
              <w:t>No or very minor concerns</w:t>
            </w:r>
          </w:p>
          <w:p w14:paraId="5B6BF01C" w14:textId="77777777" w:rsidR="008242C1" w:rsidRPr="000647D4" w:rsidRDefault="008242C1" w:rsidP="00895341">
            <w:pPr>
              <w:rPr>
                <w:bCs w:val="0"/>
                <w:i/>
                <w:iCs/>
              </w:rPr>
            </w:pPr>
          </w:p>
          <w:p w14:paraId="56E73C62" w14:textId="77777777" w:rsidR="008242C1" w:rsidRPr="000647D4" w:rsidRDefault="008242C1" w:rsidP="00895341">
            <w:pPr>
              <w:rPr>
                <w:bCs w:val="0"/>
              </w:rPr>
            </w:pPr>
            <w:r w:rsidRPr="000647D4">
              <w:rPr>
                <w:bCs w:val="0"/>
              </w:rPr>
              <w:t xml:space="preserve">This finding was descriptive in nature, meaning the data used to generate it can be clearly compared for its coherence. The data mostly included reports of participants’ experiences interacting with IVR. There was a coherent </w:t>
            </w:r>
            <w:r w:rsidRPr="000647D4">
              <w:rPr>
                <w:bCs w:val="0"/>
              </w:rPr>
              <w:lastRenderedPageBreak/>
              <w:t>thread throughout the data used to inform</w:t>
            </w:r>
          </w:p>
        </w:tc>
        <w:tc>
          <w:tcPr>
            <w:tcW w:w="538" w:type="pct"/>
            <w:shd w:val="clear" w:color="auto" w:fill="FFFFFF" w:themeFill="background1"/>
          </w:tcPr>
          <w:p w14:paraId="0004701F" w14:textId="77777777" w:rsidR="008242C1" w:rsidRPr="000647D4" w:rsidRDefault="008242C1" w:rsidP="00895341">
            <w:pPr>
              <w:rPr>
                <w:bCs w:val="0"/>
                <w:i/>
                <w:iCs/>
              </w:rPr>
            </w:pPr>
            <w:r w:rsidRPr="000647D4">
              <w:rPr>
                <w:bCs w:val="0"/>
                <w:i/>
                <w:iCs/>
              </w:rPr>
              <w:lastRenderedPageBreak/>
              <w:t>No or very minor concerns</w:t>
            </w:r>
          </w:p>
          <w:p w14:paraId="454DF3AF" w14:textId="77777777" w:rsidR="008242C1" w:rsidRPr="000647D4" w:rsidRDefault="008242C1" w:rsidP="00895341">
            <w:pPr>
              <w:rPr>
                <w:bCs w:val="0"/>
                <w:i/>
                <w:iCs/>
              </w:rPr>
            </w:pPr>
          </w:p>
          <w:p w14:paraId="5A8A50AC" w14:textId="77777777" w:rsidR="008242C1" w:rsidRPr="000647D4" w:rsidRDefault="008242C1" w:rsidP="00895341">
            <w:pPr>
              <w:rPr>
                <w:bCs w:val="0"/>
              </w:rPr>
            </w:pPr>
            <w:r w:rsidRPr="000647D4">
              <w:rPr>
                <w:bCs w:val="0"/>
              </w:rPr>
              <w:t xml:space="preserve">Each study adequately explored older adults’ interactions IVR which all contributed to the forming of this finding. This finding can be described as descriptive, with each of the contributing studies adequately informing the finding at a </w:t>
            </w:r>
            <w:r w:rsidRPr="000647D4">
              <w:rPr>
                <w:bCs w:val="0"/>
              </w:rPr>
              <w:lastRenderedPageBreak/>
              <w:t>descriptive level, meaning there are no or very minor concerns about data adequacy.</w:t>
            </w:r>
          </w:p>
        </w:tc>
        <w:tc>
          <w:tcPr>
            <w:tcW w:w="405" w:type="pct"/>
            <w:shd w:val="clear" w:color="auto" w:fill="FFFFFF" w:themeFill="background1"/>
          </w:tcPr>
          <w:p w14:paraId="0745C4DC" w14:textId="77777777" w:rsidR="008242C1" w:rsidRPr="000647D4" w:rsidRDefault="008242C1" w:rsidP="00895341">
            <w:pPr>
              <w:rPr>
                <w:bCs w:val="0"/>
                <w:i/>
                <w:iCs/>
              </w:rPr>
            </w:pPr>
            <w:r w:rsidRPr="000647D4">
              <w:rPr>
                <w:bCs w:val="0"/>
                <w:i/>
                <w:iCs/>
              </w:rPr>
              <w:lastRenderedPageBreak/>
              <w:t>No or very minor concerns</w:t>
            </w:r>
          </w:p>
          <w:p w14:paraId="1A9DCE64" w14:textId="77777777" w:rsidR="008242C1" w:rsidRPr="000647D4" w:rsidRDefault="008242C1" w:rsidP="00895341">
            <w:pPr>
              <w:rPr>
                <w:bCs w:val="0"/>
              </w:rPr>
            </w:pPr>
          </w:p>
          <w:p w14:paraId="33039B16" w14:textId="77777777" w:rsidR="008242C1" w:rsidRPr="000647D4" w:rsidRDefault="008242C1" w:rsidP="00895341">
            <w:pPr>
              <w:rPr>
                <w:bCs w:val="0"/>
              </w:rPr>
            </w:pPr>
            <w:r w:rsidRPr="000647D4">
              <w:rPr>
                <w:bCs w:val="0"/>
              </w:rPr>
              <w:t>No or very minor concerns regarding relevance. A mix of countries (9), continents (5) and settings.</w:t>
            </w:r>
          </w:p>
        </w:tc>
        <w:tc>
          <w:tcPr>
            <w:tcW w:w="431" w:type="pct"/>
            <w:shd w:val="clear" w:color="auto" w:fill="FFFFFF" w:themeFill="background1"/>
          </w:tcPr>
          <w:p w14:paraId="2C615CC8" w14:textId="77777777" w:rsidR="008242C1" w:rsidRPr="000647D4" w:rsidRDefault="008242C1" w:rsidP="00895341">
            <w:pPr>
              <w:rPr>
                <w:b/>
              </w:rPr>
            </w:pPr>
            <w:r w:rsidRPr="000647D4">
              <w:rPr>
                <w:b/>
              </w:rPr>
              <w:t>Moderate confidence</w:t>
            </w:r>
          </w:p>
        </w:tc>
        <w:tc>
          <w:tcPr>
            <w:tcW w:w="551" w:type="pct"/>
            <w:shd w:val="clear" w:color="auto" w:fill="FFFFFF" w:themeFill="background1"/>
          </w:tcPr>
          <w:p w14:paraId="2E312A91" w14:textId="77777777" w:rsidR="008242C1" w:rsidRPr="007703A1" w:rsidRDefault="008242C1" w:rsidP="00895341">
            <w:pPr>
              <w:rPr>
                <w:bCs w:val="0"/>
              </w:rPr>
            </w:pPr>
            <w:r>
              <w:rPr>
                <w:bCs w:val="0"/>
              </w:rPr>
              <w:t>13 studies contributed to this review finding. Moderate concerns regarding methodological limitations. No or very minor concerns regarding coherence, adequacy and relevance.</w:t>
            </w:r>
          </w:p>
        </w:tc>
      </w:tr>
      <w:tr w:rsidR="008242C1" w:rsidRPr="000647D4" w14:paraId="2277C802" w14:textId="77777777" w:rsidTr="00895341">
        <w:trPr>
          <w:tblHeader/>
        </w:trPr>
        <w:tc>
          <w:tcPr>
            <w:tcW w:w="1472" w:type="pct"/>
            <w:shd w:val="clear" w:color="auto" w:fill="FFFFFF" w:themeFill="background1"/>
          </w:tcPr>
          <w:p w14:paraId="7C395AAB" w14:textId="0B4500BA" w:rsidR="008242C1" w:rsidRPr="000647D4" w:rsidRDefault="008242C1" w:rsidP="00895341">
            <w:pPr>
              <w:rPr>
                <w:bCs w:val="0"/>
              </w:rPr>
            </w:pPr>
            <w:r w:rsidRPr="000647D4">
              <w:rPr>
                <w:bCs w:val="0"/>
              </w:rPr>
              <w:t xml:space="preserve">Finding 2: </w:t>
            </w:r>
            <w:r w:rsidR="00ED3305">
              <w:t xml:space="preserve"> </w:t>
            </w:r>
            <w:r w:rsidR="00ED3305" w:rsidRPr="00ED3305">
              <w:rPr>
                <w:bCs w:val="0"/>
              </w:rPr>
              <w:t>Risks and requirements of IVR use</w:t>
            </w:r>
          </w:p>
        </w:tc>
        <w:tc>
          <w:tcPr>
            <w:tcW w:w="483" w:type="pct"/>
            <w:shd w:val="clear" w:color="auto" w:fill="FFFFFF" w:themeFill="background1"/>
          </w:tcPr>
          <w:p w14:paraId="3F585625" w14:textId="77777777" w:rsidR="008242C1" w:rsidRPr="000647D4" w:rsidRDefault="008242C1" w:rsidP="00895341">
            <w:pPr>
              <w:rPr>
                <w:bCs w:val="0"/>
              </w:rPr>
            </w:pPr>
            <w:r w:rsidRPr="000647D4">
              <w:rPr>
                <w:bCs w:val="0"/>
              </w:rPr>
              <w:t>Baker et al. (2019)</w:t>
            </w:r>
          </w:p>
          <w:p w14:paraId="3AEDA561" w14:textId="77777777" w:rsidR="008242C1" w:rsidRPr="000647D4" w:rsidRDefault="008242C1" w:rsidP="00895341">
            <w:pPr>
              <w:rPr>
                <w:bCs w:val="0"/>
              </w:rPr>
            </w:pPr>
            <w:r w:rsidRPr="000647D4">
              <w:rPr>
                <w:bCs w:val="0"/>
              </w:rPr>
              <w:t>Baker et al. (2020)</w:t>
            </w:r>
          </w:p>
          <w:p w14:paraId="49EE4F35" w14:textId="77777777" w:rsidR="008242C1" w:rsidRPr="000647D4" w:rsidRDefault="008242C1" w:rsidP="00895341">
            <w:pPr>
              <w:rPr>
                <w:bCs w:val="0"/>
              </w:rPr>
            </w:pPr>
            <w:r w:rsidRPr="000647D4">
              <w:rPr>
                <w:bCs w:val="0"/>
              </w:rPr>
              <w:t>Brown (2019)</w:t>
            </w:r>
          </w:p>
          <w:p w14:paraId="56617D58" w14:textId="77777777" w:rsidR="008242C1" w:rsidRPr="000647D4" w:rsidRDefault="008242C1" w:rsidP="00895341">
            <w:pPr>
              <w:rPr>
                <w:bCs w:val="0"/>
              </w:rPr>
            </w:pPr>
            <w:r w:rsidRPr="000647D4">
              <w:rPr>
                <w:bCs w:val="0"/>
              </w:rPr>
              <w:t>Bruun-Pedersen et al. (2016)</w:t>
            </w:r>
          </w:p>
          <w:p w14:paraId="751271AE" w14:textId="77777777" w:rsidR="008242C1" w:rsidRPr="000647D4" w:rsidRDefault="008242C1" w:rsidP="00895341">
            <w:pPr>
              <w:rPr>
                <w:bCs w:val="0"/>
              </w:rPr>
            </w:pPr>
            <w:r w:rsidRPr="000647D4">
              <w:rPr>
                <w:bCs w:val="0"/>
              </w:rPr>
              <w:t>Coldham and Cook (2017)</w:t>
            </w:r>
          </w:p>
          <w:p w14:paraId="5FA022CF" w14:textId="77777777" w:rsidR="008242C1" w:rsidRPr="000647D4" w:rsidRDefault="008242C1" w:rsidP="00895341">
            <w:pPr>
              <w:rPr>
                <w:bCs w:val="0"/>
              </w:rPr>
            </w:pPr>
            <w:r w:rsidRPr="000647D4">
              <w:rPr>
                <w:bCs w:val="0"/>
              </w:rPr>
              <w:t>Howes et al. (2019)</w:t>
            </w:r>
          </w:p>
          <w:p w14:paraId="1D64501E" w14:textId="77777777" w:rsidR="008242C1" w:rsidRPr="000647D4" w:rsidRDefault="008242C1" w:rsidP="00895341">
            <w:pPr>
              <w:rPr>
                <w:bCs w:val="0"/>
              </w:rPr>
            </w:pPr>
            <w:r w:rsidRPr="000647D4">
              <w:rPr>
                <w:bCs w:val="0"/>
              </w:rPr>
              <w:t>Lai et al. (2019)</w:t>
            </w:r>
          </w:p>
          <w:p w14:paraId="2C625E79" w14:textId="77777777" w:rsidR="008242C1" w:rsidRPr="000647D4" w:rsidRDefault="008242C1" w:rsidP="00895341">
            <w:pPr>
              <w:rPr>
                <w:bCs w:val="0"/>
              </w:rPr>
            </w:pPr>
            <w:r w:rsidRPr="000647D4">
              <w:rPr>
                <w:bCs w:val="0"/>
              </w:rPr>
              <w:t>Liu et al</w:t>
            </w:r>
            <w:r>
              <w:rPr>
                <w:bCs w:val="0"/>
              </w:rPr>
              <w:t>.</w:t>
            </w:r>
            <w:r w:rsidRPr="000647D4">
              <w:rPr>
                <w:bCs w:val="0"/>
              </w:rPr>
              <w:t xml:space="preserve"> (2020)</w:t>
            </w:r>
          </w:p>
          <w:p w14:paraId="54CF1E0C" w14:textId="77777777" w:rsidR="008242C1" w:rsidRPr="000647D4" w:rsidRDefault="008242C1" w:rsidP="00895341">
            <w:pPr>
              <w:rPr>
                <w:bCs w:val="0"/>
              </w:rPr>
            </w:pPr>
            <w:r w:rsidRPr="000647D4">
              <w:rPr>
                <w:bCs w:val="0"/>
              </w:rPr>
              <w:t>Mol et al. (2019)</w:t>
            </w:r>
          </w:p>
          <w:p w14:paraId="28C0A740" w14:textId="77777777" w:rsidR="008242C1" w:rsidRPr="000647D4" w:rsidRDefault="008242C1" w:rsidP="00895341">
            <w:pPr>
              <w:rPr>
                <w:bCs w:val="0"/>
              </w:rPr>
            </w:pPr>
            <w:r w:rsidRPr="000647D4">
              <w:rPr>
                <w:bCs w:val="0"/>
              </w:rPr>
              <w:t>Roberts et al. (2019)</w:t>
            </w:r>
          </w:p>
          <w:p w14:paraId="01DD0384" w14:textId="77777777" w:rsidR="008242C1" w:rsidRPr="000647D4" w:rsidRDefault="008242C1" w:rsidP="00895341">
            <w:pPr>
              <w:rPr>
                <w:b/>
              </w:rPr>
            </w:pPr>
            <w:r w:rsidRPr="000647D4">
              <w:rPr>
                <w:bCs w:val="0"/>
              </w:rPr>
              <w:t>Srifar (2018)</w:t>
            </w:r>
          </w:p>
        </w:tc>
        <w:tc>
          <w:tcPr>
            <w:tcW w:w="582" w:type="pct"/>
            <w:shd w:val="clear" w:color="auto" w:fill="FFFFFF" w:themeFill="background1"/>
          </w:tcPr>
          <w:p w14:paraId="16DC9A73" w14:textId="77777777" w:rsidR="008242C1" w:rsidRPr="000647D4" w:rsidRDefault="008242C1" w:rsidP="00895341">
            <w:pPr>
              <w:rPr>
                <w:bCs w:val="0"/>
              </w:rPr>
            </w:pPr>
            <w:r w:rsidRPr="000647D4">
              <w:rPr>
                <w:bCs w:val="0"/>
                <w:i/>
                <w:iCs/>
              </w:rPr>
              <w:t>No or very minor concerns</w:t>
            </w:r>
          </w:p>
          <w:p w14:paraId="281DE9CD" w14:textId="77777777" w:rsidR="008242C1" w:rsidRPr="000647D4" w:rsidRDefault="008242C1" w:rsidP="00895341">
            <w:pPr>
              <w:rPr>
                <w:bCs w:val="0"/>
              </w:rPr>
            </w:pPr>
          </w:p>
          <w:p w14:paraId="1E9F148C" w14:textId="77777777" w:rsidR="008242C1" w:rsidRPr="000647D4" w:rsidRDefault="008242C1" w:rsidP="00895341">
            <w:pPr>
              <w:rPr>
                <w:bCs w:val="0"/>
              </w:rPr>
            </w:pPr>
            <w:r w:rsidRPr="000647D4">
              <w:rPr>
                <w:bCs w:val="0"/>
              </w:rPr>
              <w:t>No or very minor concerns regarding methodological limitations were determined due to reliable ratings across the CASP tool in the main studies informing this finding.</w:t>
            </w:r>
          </w:p>
        </w:tc>
        <w:tc>
          <w:tcPr>
            <w:tcW w:w="538" w:type="pct"/>
            <w:shd w:val="clear" w:color="auto" w:fill="FFFFFF" w:themeFill="background1"/>
          </w:tcPr>
          <w:p w14:paraId="57E405BE" w14:textId="77777777" w:rsidR="008242C1" w:rsidRPr="000647D4" w:rsidRDefault="008242C1" w:rsidP="00895341">
            <w:pPr>
              <w:rPr>
                <w:bCs w:val="0"/>
                <w:i/>
                <w:iCs/>
              </w:rPr>
            </w:pPr>
            <w:r w:rsidRPr="000647D4">
              <w:rPr>
                <w:bCs w:val="0"/>
                <w:i/>
                <w:iCs/>
              </w:rPr>
              <w:t>No or very minor concerns</w:t>
            </w:r>
          </w:p>
          <w:p w14:paraId="61BD1D6B" w14:textId="77777777" w:rsidR="008242C1" w:rsidRPr="000647D4" w:rsidRDefault="008242C1" w:rsidP="00895341">
            <w:pPr>
              <w:rPr>
                <w:bCs w:val="0"/>
                <w:i/>
                <w:iCs/>
              </w:rPr>
            </w:pPr>
          </w:p>
          <w:p w14:paraId="2F1E7215" w14:textId="77777777" w:rsidR="008242C1" w:rsidRPr="000647D4" w:rsidRDefault="008242C1" w:rsidP="00895341">
            <w:pPr>
              <w:rPr>
                <w:bCs w:val="0"/>
              </w:rPr>
            </w:pPr>
            <w:r w:rsidRPr="000647D4">
              <w:rPr>
                <w:bCs w:val="0"/>
              </w:rPr>
              <w:t>It was clear that the data informing this finding was in coherence with it as each of the barriers to IVR facilitation that made up this finding were drawn directly from the data.</w:t>
            </w:r>
          </w:p>
        </w:tc>
        <w:tc>
          <w:tcPr>
            <w:tcW w:w="538" w:type="pct"/>
            <w:shd w:val="clear" w:color="auto" w:fill="FFFFFF" w:themeFill="background1"/>
          </w:tcPr>
          <w:p w14:paraId="3E0B4BCC" w14:textId="77777777" w:rsidR="008242C1" w:rsidRPr="000647D4" w:rsidRDefault="008242C1" w:rsidP="00895341">
            <w:pPr>
              <w:rPr>
                <w:bCs w:val="0"/>
                <w:i/>
                <w:iCs/>
              </w:rPr>
            </w:pPr>
            <w:r w:rsidRPr="000647D4">
              <w:rPr>
                <w:bCs w:val="0"/>
                <w:i/>
                <w:iCs/>
              </w:rPr>
              <w:t>No or very minor concerns</w:t>
            </w:r>
          </w:p>
          <w:p w14:paraId="5267A57A" w14:textId="77777777" w:rsidR="008242C1" w:rsidRPr="000647D4" w:rsidRDefault="008242C1" w:rsidP="00895341">
            <w:pPr>
              <w:rPr>
                <w:bCs w:val="0"/>
                <w:i/>
                <w:iCs/>
              </w:rPr>
            </w:pPr>
          </w:p>
          <w:p w14:paraId="6D442763" w14:textId="77777777" w:rsidR="008242C1" w:rsidRPr="000647D4" w:rsidRDefault="008242C1" w:rsidP="00895341">
            <w:pPr>
              <w:rPr>
                <w:bCs w:val="0"/>
              </w:rPr>
            </w:pPr>
            <w:r w:rsidRPr="000647D4">
              <w:rPr>
                <w:bCs w:val="0"/>
              </w:rPr>
              <w:t xml:space="preserve">Each study adequately explored the barriers to facilitating IVR use for older adults which all contributed to the forming of this finding. This finding can be described as descriptive, with each of the contributing studies adequately informing the finding at a </w:t>
            </w:r>
            <w:r w:rsidRPr="000647D4">
              <w:rPr>
                <w:bCs w:val="0"/>
              </w:rPr>
              <w:lastRenderedPageBreak/>
              <w:t>descriptive level, meaning there are no or very minor concerns about data adequacy.</w:t>
            </w:r>
          </w:p>
        </w:tc>
        <w:tc>
          <w:tcPr>
            <w:tcW w:w="405" w:type="pct"/>
            <w:shd w:val="clear" w:color="auto" w:fill="FFFFFF" w:themeFill="background1"/>
          </w:tcPr>
          <w:p w14:paraId="6AA7FAA5" w14:textId="77777777" w:rsidR="008242C1" w:rsidRPr="000647D4" w:rsidRDefault="008242C1" w:rsidP="00895341">
            <w:pPr>
              <w:rPr>
                <w:bCs w:val="0"/>
                <w:i/>
                <w:iCs/>
              </w:rPr>
            </w:pPr>
            <w:r w:rsidRPr="000647D4">
              <w:rPr>
                <w:bCs w:val="0"/>
                <w:i/>
                <w:iCs/>
              </w:rPr>
              <w:lastRenderedPageBreak/>
              <w:t>No or very minor concerns</w:t>
            </w:r>
          </w:p>
          <w:p w14:paraId="49478B8B" w14:textId="77777777" w:rsidR="008242C1" w:rsidRPr="000647D4" w:rsidRDefault="008242C1" w:rsidP="00895341">
            <w:pPr>
              <w:rPr>
                <w:bCs w:val="0"/>
              </w:rPr>
            </w:pPr>
          </w:p>
          <w:p w14:paraId="58C13A26" w14:textId="77777777" w:rsidR="008242C1" w:rsidRPr="000647D4" w:rsidRDefault="008242C1" w:rsidP="00895341">
            <w:pPr>
              <w:rPr>
                <w:b/>
              </w:rPr>
            </w:pPr>
            <w:r w:rsidRPr="000647D4">
              <w:rPr>
                <w:bCs w:val="0"/>
              </w:rPr>
              <w:t>No or very minor concerns regarding relevance. A mix of countries (7), continents (5) and settings.</w:t>
            </w:r>
          </w:p>
        </w:tc>
        <w:tc>
          <w:tcPr>
            <w:tcW w:w="431" w:type="pct"/>
            <w:shd w:val="clear" w:color="auto" w:fill="FFFFFF" w:themeFill="background1"/>
          </w:tcPr>
          <w:p w14:paraId="07E097CE" w14:textId="77777777" w:rsidR="008242C1" w:rsidRPr="000647D4" w:rsidRDefault="008242C1" w:rsidP="00895341">
            <w:pPr>
              <w:rPr>
                <w:b/>
              </w:rPr>
            </w:pPr>
            <w:r w:rsidRPr="000647D4">
              <w:rPr>
                <w:b/>
              </w:rPr>
              <w:t>High confidence</w:t>
            </w:r>
          </w:p>
          <w:p w14:paraId="4E2C5EB3" w14:textId="77777777" w:rsidR="008242C1" w:rsidRPr="000647D4" w:rsidRDefault="008242C1" w:rsidP="00895341">
            <w:pPr>
              <w:rPr>
                <w:b/>
              </w:rPr>
            </w:pPr>
          </w:p>
        </w:tc>
        <w:tc>
          <w:tcPr>
            <w:tcW w:w="551" w:type="pct"/>
            <w:shd w:val="clear" w:color="auto" w:fill="FFFFFF" w:themeFill="background1"/>
          </w:tcPr>
          <w:p w14:paraId="1739E0F5" w14:textId="77777777" w:rsidR="008242C1" w:rsidRPr="000647D4" w:rsidRDefault="008242C1" w:rsidP="00895341">
            <w:pPr>
              <w:rPr>
                <w:b/>
              </w:rPr>
            </w:pPr>
            <w:r>
              <w:rPr>
                <w:bCs w:val="0"/>
              </w:rPr>
              <w:t>11 studies contributed to this review finding. No or very minor concerns regarding methodological limitations, coherence, adequacy and relevance.</w:t>
            </w:r>
          </w:p>
        </w:tc>
      </w:tr>
      <w:tr w:rsidR="008242C1" w:rsidRPr="000647D4" w14:paraId="1810B00F" w14:textId="77777777" w:rsidTr="00895341">
        <w:trPr>
          <w:gridAfter w:val="7"/>
          <w:wAfter w:w="3528" w:type="pct"/>
          <w:tblHeader/>
        </w:trPr>
        <w:tc>
          <w:tcPr>
            <w:tcW w:w="1472" w:type="pct"/>
            <w:shd w:val="clear" w:color="auto" w:fill="FFFFFF" w:themeFill="background1"/>
          </w:tcPr>
          <w:p w14:paraId="6840C69F" w14:textId="77777777" w:rsidR="008242C1" w:rsidRPr="000647D4" w:rsidRDefault="008242C1" w:rsidP="00895341">
            <w:pPr>
              <w:rPr>
                <w:b/>
              </w:rPr>
            </w:pPr>
            <w:r w:rsidRPr="000647D4">
              <w:rPr>
                <w:b/>
              </w:rPr>
              <w:t>Experiencing unique features of IVR</w:t>
            </w:r>
          </w:p>
        </w:tc>
      </w:tr>
      <w:tr w:rsidR="00A75B66" w:rsidRPr="000647D4" w14:paraId="5A4F8E7E" w14:textId="77777777" w:rsidTr="00895341">
        <w:trPr>
          <w:tblHeader/>
        </w:trPr>
        <w:tc>
          <w:tcPr>
            <w:tcW w:w="1472" w:type="pct"/>
            <w:shd w:val="clear" w:color="auto" w:fill="FFFFFF" w:themeFill="background1"/>
          </w:tcPr>
          <w:p w14:paraId="2FA6B1D8" w14:textId="163924F0" w:rsidR="00A75B66" w:rsidRPr="000647D4" w:rsidRDefault="00A75B66" w:rsidP="00A75B66">
            <w:pPr>
              <w:rPr>
                <w:bCs w:val="0"/>
              </w:rPr>
            </w:pPr>
            <w:r w:rsidRPr="000647D4">
              <w:rPr>
                <w:bCs w:val="0"/>
              </w:rPr>
              <w:t xml:space="preserve">Finding </w:t>
            </w:r>
            <w:r>
              <w:rPr>
                <w:bCs w:val="0"/>
              </w:rPr>
              <w:t>3</w:t>
            </w:r>
            <w:r w:rsidRPr="000647D4">
              <w:rPr>
                <w:bCs w:val="0"/>
              </w:rPr>
              <w:t xml:space="preserve">: Presence and </w:t>
            </w:r>
            <w:r w:rsidR="003227BB">
              <w:rPr>
                <w:bCs w:val="0"/>
              </w:rPr>
              <w:t>i</w:t>
            </w:r>
            <w:r w:rsidRPr="000647D4">
              <w:rPr>
                <w:bCs w:val="0"/>
              </w:rPr>
              <w:t>mmersion</w:t>
            </w:r>
          </w:p>
        </w:tc>
        <w:tc>
          <w:tcPr>
            <w:tcW w:w="483" w:type="pct"/>
            <w:shd w:val="clear" w:color="auto" w:fill="FFFFFF" w:themeFill="background1"/>
          </w:tcPr>
          <w:p w14:paraId="20B897D7" w14:textId="77777777" w:rsidR="00A75B66" w:rsidRPr="000647D4" w:rsidRDefault="00A75B66" w:rsidP="00A75B66">
            <w:pPr>
              <w:rPr>
                <w:bCs w:val="0"/>
              </w:rPr>
            </w:pPr>
            <w:r w:rsidRPr="000647D4">
              <w:rPr>
                <w:bCs w:val="0"/>
              </w:rPr>
              <w:t>Baker et al. (2019)</w:t>
            </w:r>
          </w:p>
          <w:p w14:paraId="64A5DEB5" w14:textId="77777777" w:rsidR="00A75B66" w:rsidRPr="000647D4" w:rsidRDefault="00A75B66" w:rsidP="00A75B66">
            <w:pPr>
              <w:rPr>
                <w:bCs w:val="0"/>
              </w:rPr>
            </w:pPr>
            <w:r w:rsidRPr="000647D4">
              <w:rPr>
                <w:bCs w:val="0"/>
              </w:rPr>
              <w:t>Baker et al. (2020)</w:t>
            </w:r>
          </w:p>
          <w:p w14:paraId="4A5DAA28" w14:textId="77777777" w:rsidR="00A75B66" w:rsidRPr="000647D4" w:rsidRDefault="00A75B66" w:rsidP="00A75B66">
            <w:pPr>
              <w:rPr>
                <w:bCs w:val="0"/>
              </w:rPr>
            </w:pPr>
            <w:r w:rsidRPr="000647D4">
              <w:rPr>
                <w:bCs w:val="0"/>
              </w:rPr>
              <w:t>Bruun-Pedersen et al. (2016)</w:t>
            </w:r>
          </w:p>
          <w:p w14:paraId="0655A9A9" w14:textId="77777777" w:rsidR="00A75B66" w:rsidRPr="000647D4" w:rsidRDefault="00A75B66" w:rsidP="00A75B66">
            <w:pPr>
              <w:rPr>
                <w:bCs w:val="0"/>
              </w:rPr>
            </w:pPr>
            <w:r w:rsidRPr="000647D4">
              <w:rPr>
                <w:bCs w:val="0"/>
              </w:rPr>
              <w:t>Howes et al. (2019)</w:t>
            </w:r>
          </w:p>
          <w:p w14:paraId="1F5A65CE" w14:textId="77777777" w:rsidR="00A75B66" w:rsidRPr="000647D4" w:rsidRDefault="00A75B66" w:rsidP="00A75B66">
            <w:pPr>
              <w:rPr>
                <w:bCs w:val="0"/>
              </w:rPr>
            </w:pPr>
            <w:r w:rsidRPr="000647D4">
              <w:rPr>
                <w:bCs w:val="0"/>
              </w:rPr>
              <w:t>Liu et al</w:t>
            </w:r>
            <w:r>
              <w:rPr>
                <w:bCs w:val="0"/>
              </w:rPr>
              <w:t>.</w:t>
            </w:r>
            <w:r w:rsidRPr="000647D4">
              <w:rPr>
                <w:bCs w:val="0"/>
              </w:rPr>
              <w:t xml:space="preserve"> (2020)</w:t>
            </w:r>
          </w:p>
          <w:p w14:paraId="6A004628" w14:textId="77777777" w:rsidR="00A75B66" w:rsidRPr="000647D4" w:rsidRDefault="00A75B66" w:rsidP="00A75B66">
            <w:pPr>
              <w:rPr>
                <w:bCs w:val="0"/>
              </w:rPr>
            </w:pPr>
            <w:r w:rsidRPr="000647D4">
              <w:rPr>
                <w:bCs w:val="0"/>
              </w:rPr>
              <w:t>Mol et al. (2019)</w:t>
            </w:r>
          </w:p>
          <w:p w14:paraId="279060D2" w14:textId="77777777" w:rsidR="00A75B66" w:rsidRPr="000647D4" w:rsidRDefault="00A75B66" w:rsidP="00A75B66">
            <w:pPr>
              <w:rPr>
                <w:bCs w:val="0"/>
              </w:rPr>
            </w:pPr>
            <w:r w:rsidRPr="000647D4">
              <w:rPr>
                <w:bCs w:val="0"/>
              </w:rPr>
              <w:t>Passmore et al. (2017)</w:t>
            </w:r>
          </w:p>
          <w:p w14:paraId="68DF2E88" w14:textId="77777777" w:rsidR="00A75B66" w:rsidRPr="000647D4" w:rsidRDefault="00A75B66" w:rsidP="00A75B66">
            <w:pPr>
              <w:rPr>
                <w:bCs w:val="0"/>
              </w:rPr>
            </w:pPr>
            <w:r w:rsidRPr="000647D4">
              <w:rPr>
                <w:bCs w:val="0"/>
              </w:rPr>
              <w:t>Roberts et al. (2019)</w:t>
            </w:r>
          </w:p>
          <w:p w14:paraId="5508F3DE" w14:textId="77777777" w:rsidR="00A75B66" w:rsidRPr="000647D4" w:rsidRDefault="00A75B66" w:rsidP="00A75B66">
            <w:pPr>
              <w:rPr>
                <w:bCs w:val="0"/>
              </w:rPr>
            </w:pPr>
            <w:r w:rsidRPr="000647D4">
              <w:rPr>
                <w:bCs w:val="0"/>
              </w:rPr>
              <w:t>Srifar (2018)</w:t>
            </w:r>
          </w:p>
          <w:p w14:paraId="29016C5C" w14:textId="53806B08" w:rsidR="00A75B66" w:rsidRPr="000647D4" w:rsidRDefault="00A75B66" w:rsidP="00A75B66">
            <w:pPr>
              <w:rPr>
                <w:bCs w:val="0"/>
              </w:rPr>
            </w:pPr>
            <w:r w:rsidRPr="000647D4">
              <w:rPr>
                <w:bCs w:val="0"/>
              </w:rPr>
              <w:t>Yang (2019)</w:t>
            </w:r>
          </w:p>
        </w:tc>
        <w:tc>
          <w:tcPr>
            <w:tcW w:w="582" w:type="pct"/>
            <w:shd w:val="clear" w:color="auto" w:fill="FFFFFF" w:themeFill="background1"/>
          </w:tcPr>
          <w:p w14:paraId="0096F484" w14:textId="77777777" w:rsidR="00A75B66" w:rsidRPr="000647D4" w:rsidRDefault="00A75B66" w:rsidP="00A75B66">
            <w:pPr>
              <w:rPr>
                <w:bCs w:val="0"/>
              </w:rPr>
            </w:pPr>
            <w:r w:rsidRPr="000647D4">
              <w:rPr>
                <w:bCs w:val="0"/>
                <w:i/>
                <w:iCs/>
              </w:rPr>
              <w:t>Minor concerns</w:t>
            </w:r>
          </w:p>
          <w:p w14:paraId="3A2F20EE" w14:textId="77777777" w:rsidR="00A75B66" w:rsidRPr="000647D4" w:rsidRDefault="00A75B66" w:rsidP="00A75B66">
            <w:pPr>
              <w:rPr>
                <w:bCs w:val="0"/>
              </w:rPr>
            </w:pPr>
          </w:p>
          <w:p w14:paraId="36A6C470" w14:textId="3D0F0E0C" w:rsidR="00A75B66" w:rsidRPr="000647D4" w:rsidRDefault="00A75B66" w:rsidP="00A75B66">
            <w:pPr>
              <w:rPr>
                <w:bCs w:val="0"/>
                <w:i/>
                <w:iCs/>
              </w:rPr>
            </w:pPr>
            <w:r w:rsidRPr="000647D4">
              <w:rPr>
                <w:bCs w:val="0"/>
              </w:rPr>
              <w:t xml:space="preserve">Minor concerns regarding methodological limitations were determined due uncertainty as to whether ethical issues were taken into consideration in 3 studies and no ethical issues being taken into consideration in 5 of the studies. Uncertainty around researcher reflexivity towards their relationship with the research participants was also observed in 7 of the studies and no consideration </w:t>
            </w:r>
            <w:r w:rsidRPr="000647D4">
              <w:rPr>
                <w:bCs w:val="0"/>
              </w:rPr>
              <w:lastRenderedPageBreak/>
              <w:t>for researcher reflexivity in 3 of the studies.</w:t>
            </w:r>
          </w:p>
        </w:tc>
        <w:tc>
          <w:tcPr>
            <w:tcW w:w="538" w:type="pct"/>
            <w:shd w:val="clear" w:color="auto" w:fill="FFFFFF" w:themeFill="background1"/>
          </w:tcPr>
          <w:p w14:paraId="059AC186" w14:textId="77777777" w:rsidR="00A75B66" w:rsidRPr="000647D4" w:rsidRDefault="00A75B66" w:rsidP="00A75B66">
            <w:pPr>
              <w:rPr>
                <w:bCs w:val="0"/>
                <w:i/>
                <w:iCs/>
              </w:rPr>
            </w:pPr>
            <w:r w:rsidRPr="000647D4">
              <w:rPr>
                <w:bCs w:val="0"/>
                <w:i/>
                <w:iCs/>
              </w:rPr>
              <w:lastRenderedPageBreak/>
              <w:t>No or very minor concerns</w:t>
            </w:r>
          </w:p>
          <w:p w14:paraId="1CFED905" w14:textId="77777777" w:rsidR="00A75B66" w:rsidRPr="000647D4" w:rsidRDefault="00A75B66" w:rsidP="00A75B66">
            <w:pPr>
              <w:rPr>
                <w:bCs w:val="0"/>
                <w:i/>
                <w:iCs/>
              </w:rPr>
            </w:pPr>
          </w:p>
          <w:p w14:paraId="36CACD50" w14:textId="77D85627" w:rsidR="00A75B66" w:rsidRPr="000647D4" w:rsidRDefault="00A75B66" w:rsidP="00A75B66">
            <w:pPr>
              <w:rPr>
                <w:bCs w:val="0"/>
                <w:i/>
                <w:iCs/>
              </w:rPr>
            </w:pPr>
            <w:r w:rsidRPr="000647D4">
              <w:rPr>
                <w:bCs w:val="0"/>
              </w:rPr>
              <w:t>The data informing this finding is in coherence with it, with the data mostly consisting of reports of participants’ experiences with presence and/or immersion.</w:t>
            </w:r>
          </w:p>
        </w:tc>
        <w:tc>
          <w:tcPr>
            <w:tcW w:w="538" w:type="pct"/>
            <w:shd w:val="clear" w:color="auto" w:fill="FFFFFF" w:themeFill="background1"/>
          </w:tcPr>
          <w:p w14:paraId="416DFEFE" w14:textId="77777777" w:rsidR="00A75B66" w:rsidRPr="000647D4" w:rsidRDefault="00A75B66" w:rsidP="00A75B66">
            <w:pPr>
              <w:rPr>
                <w:bCs w:val="0"/>
                <w:i/>
                <w:iCs/>
              </w:rPr>
            </w:pPr>
            <w:r w:rsidRPr="000647D4">
              <w:rPr>
                <w:bCs w:val="0"/>
                <w:i/>
                <w:iCs/>
              </w:rPr>
              <w:t>No or very minor concerns</w:t>
            </w:r>
          </w:p>
          <w:p w14:paraId="33DC349C" w14:textId="77777777" w:rsidR="00A75B66" w:rsidRPr="000647D4" w:rsidRDefault="00A75B66" w:rsidP="00A75B66">
            <w:pPr>
              <w:rPr>
                <w:bCs w:val="0"/>
                <w:i/>
                <w:iCs/>
              </w:rPr>
            </w:pPr>
          </w:p>
          <w:p w14:paraId="21DB1273" w14:textId="77777777" w:rsidR="00A75B66" w:rsidRPr="000647D4" w:rsidRDefault="00A75B66" w:rsidP="00A75B66">
            <w:pPr>
              <w:rPr>
                <w:bCs w:val="0"/>
              </w:rPr>
            </w:pPr>
            <w:r w:rsidRPr="000647D4">
              <w:rPr>
                <w:bCs w:val="0"/>
              </w:rPr>
              <w:t xml:space="preserve">Each study adequately explored older adults’ experience of presence and immersion in IVR which all contributed to the forming of this finding. This finding can be described as descriptive, with each of the contributing studies adequately informing the finding at a descriptive level, meaning there are no or very minor </w:t>
            </w:r>
            <w:r w:rsidRPr="000647D4">
              <w:rPr>
                <w:bCs w:val="0"/>
              </w:rPr>
              <w:lastRenderedPageBreak/>
              <w:t>concerns about data adequacy.</w:t>
            </w:r>
          </w:p>
          <w:p w14:paraId="1D333AA0" w14:textId="77777777" w:rsidR="00A75B66" w:rsidRPr="000647D4" w:rsidRDefault="00A75B66" w:rsidP="00A75B66">
            <w:pPr>
              <w:rPr>
                <w:bCs w:val="0"/>
                <w:i/>
                <w:iCs/>
              </w:rPr>
            </w:pPr>
          </w:p>
        </w:tc>
        <w:tc>
          <w:tcPr>
            <w:tcW w:w="405" w:type="pct"/>
            <w:shd w:val="clear" w:color="auto" w:fill="FFFFFF" w:themeFill="background1"/>
          </w:tcPr>
          <w:p w14:paraId="6C5F8E15" w14:textId="77777777" w:rsidR="00A75B66" w:rsidRPr="007C6E21" w:rsidRDefault="00A75B66" w:rsidP="00A75B66">
            <w:pPr>
              <w:rPr>
                <w:bCs w:val="0"/>
                <w:i/>
                <w:iCs/>
              </w:rPr>
            </w:pPr>
            <w:r w:rsidRPr="007C6E21">
              <w:rPr>
                <w:bCs w:val="0"/>
                <w:i/>
                <w:iCs/>
              </w:rPr>
              <w:lastRenderedPageBreak/>
              <w:t>No or very minor concerns</w:t>
            </w:r>
          </w:p>
          <w:p w14:paraId="28DAA056" w14:textId="77777777" w:rsidR="00A75B66" w:rsidRPr="000647D4" w:rsidRDefault="00A75B66" w:rsidP="00A75B66">
            <w:pPr>
              <w:rPr>
                <w:bCs w:val="0"/>
              </w:rPr>
            </w:pPr>
          </w:p>
          <w:p w14:paraId="515CC751" w14:textId="6645BB83" w:rsidR="00A75B66" w:rsidRPr="000647D4" w:rsidRDefault="00A75B66" w:rsidP="00A75B66">
            <w:pPr>
              <w:rPr>
                <w:bCs w:val="0"/>
                <w:i/>
                <w:iCs/>
              </w:rPr>
            </w:pPr>
            <w:r w:rsidRPr="000647D4">
              <w:rPr>
                <w:bCs w:val="0"/>
              </w:rPr>
              <w:t>No or very minor concerns regarding relevance. A mix of countries (9), continents (5) and settings.</w:t>
            </w:r>
          </w:p>
        </w:tc>
        <w:tc>
          <w:tcPr>
            <w:tcW w:w="431" w:type="pct"/>
            <w:shd w:val="clear" w:color="auto" w:fill="FFFFFF" w:themeFill="background1"/>
          </w:tcPr>
          <w:p w14:paraId="1C377A3E" w14:textId="77777777" w:rsidR="00A75B66" w:rsidRPr="000647D4" w:rsidRDefault="00A75B66" w:rsidP="00A75B66">
            <w:pPr>
              <w:rPr>
                <w:b/>
              </w:rPr>
            </w:pPr>
            <w:r w:rsidRPr="000647D4">
              <w:rPr>
                <w:b/>
              </w:rPr>
              <w:t>High confidence</w:t>
            </w:r>
          </w:p>
          <w:p w14:paraId="6F575B4B" w14:textId="77777777" w:rsidR="00A75B66" w:rsidRPr="000647D4" w:rsidRDefault="00A75B66" w:rsidP="00A75B66">
            <w:pPr>
              <w:rPr>
                <w:b/>
              </w:rPr>
            </w:pPr>
          </w:p>
        </w:tc>
        <w:tc>
          <w:tcPr>
            <w:tcW w:w="551" w:type="pct"/>
            <w:shd w:val="clear" w:color="auto" w:fill="FFFFFF" w:themeFill="background1"/>
          </w:tcPr>
          <w:p w14:paraId="05564988" w14:textId="17595459" w:rsidR="00A75B66" w:rsidRDefault="00A75B66" w:rsidP="00A75B66">
            <w:pPr>
              <w:rPr>
                <w:bCs w:val="0"/>
              </w:rPr>
            </w:pPr>
            <w:r>
              <w:rPr>
                <w:bCs w:val="0"/>
              </w:rPr>
              <w:t>10 studies contributed to this review finding. Minor concerns regarding methodological limitations. No or very minor concerns regarding coherence, adequacy and relevance.</w:t>
            </w:r>
          </w:p>
        </w:tc>
      </w:tr>
      <w:tr w:rsidR="008242C1" w:rsidRPr="000647D4" w14:paraId="40AFBDFE" w14:textId="77777777" w:rsidTr="00895341">
        <w:trPr>
          <w:tblHeader/>
        </w:trPr>
        <w:tc>
          <w:tcPr>
            <w:tcW w:w="1472" w:type="pct"/>
            <w:shd w:val="clear" w:color="auto" w:fill="FFFFFF" w:themeFill="background1"/>
          </w:tcPr>
          <w:p w14:paraId="533EF14F" w14:textId="401B3974" w:rsidR="008242C1" w:rsidRPr="000647D4" w:rsidRDefault="008242C1" w:rsidP="00895341">
            <w:pPr>
              <w:rPr>
                <w:bCs w:val="0"/>
              </w:rPr>
            </w:pPr>
            <w:r w:rsidRPr="000647D4">
              <w:rPr>
                <w:bCs w:val="0"/>
              </w:rPr>
              <w:t xml:space="preserve">Finding </w:t>
            </w:r>
            <w:r w:rsidR="00A75B66">
              <w:rPr>
                <w:bCs w:val="0"/>
              </w:rPr>
              <w:t>4</w:t>
            </w:r>
            <w:r w:rsidRPr="000647D4">
              <w:rPr>
                <w:bCs w:val="0"/>
              </w:rPr>
              <w:t xml:space="preserve">: </w:t>
            </w:r>
            <w:r w:rsidR="00ED3305">
              <w:rPr>
                <w:bCs w:val="0"/>
              </w:rPr>
              <w:t>E</w:t>
            </w:r>
            <w:r w:rsidRPr="000647D4">
              <w:rPr>
                <w:bCs w:val="0"/>
              </w:rPr>
              <w:t>motions experienced in IVR</w:t>
            </w:r>
          </w:p>
        </w:tc>
        <w:tc>
          <w:tcPr>
            <w:tcW w:w="483" w:type="pct"/>
            <w:shd w:val="clear" w:color="auto" w:fill="FFFFFF" w:themeFill="background1"/>
          </w:tcPr>
          <w:p w14:paraId="30BC56F1" w14:textId="77777777" w:rsidR="008242C1" w:rsidRPr="000647D4" w:rsidRDefault="008242C1" w:rsidP="00895341">
            <w:pPr>
              <w:rPr>
                <w:bCs w:val="0"/>
              </w:rPr>
            </w:pPr>
            <w:r w:rsidRPr="000647D4">
              <w:rPr>
                <w:bCs w:val="0"/>
              </w:rPr>
              <w:t>Baker et al. (2019)</w:t>
            </w:r>
          </w:p>
          <w:p w14:paraId="44601CF7" w14:textId="77777777" w:rsidR="008242C1" w:rsidRPr="000647D4" w:rsidRDefault="008242C1" w:rsidP="00895341">
            <w:pPr>
              <w:rPr>
                <w:bCs w:val="0"/>
              </w:rPr>
            </w:pPr>
            <w:r w:rsidRPr="000647D4">
              <w:rPr>
                <w:bCs w:val="0"/>
              </w:rPr>
              <w:t>Baker et al. (2020)</w:t>
            </w:r>
          </w:p>
          <w:p w14:paraId="3643F929" w14:textId="77777777" w:rsidR="008242C1" w:rsidRPr="000647D4" w:rsidRDefault="008242C1" w:rsidP="00895341">
            <w:pPr>
              <w:rPr>
                <w:bCs w:val="0"/>
              </w:rPr>
            </w:pPr>
            <w:r w:rsidRPr="000647D4">
              <w:rPr>
                <w:bCs w:val="0"/>
              </w:rPr>
              <w:t>Brown (2019)</w:t>
            </w:r>
          </w:p>
          <w:p w14:paraId="68BA7408" w14:textId="77777777" w:rsidR="008242C1" w:rsidRPr="000647D4" w:rsidRDefault="008242C1" w:rsidP="00895341">
            <w:pPr>
              <w:rPr>
                <w:bCs w:val="0"/>
              </w:rPr>
            </w:pPr>
            <w:r w:rsidRPr="000647D4">
              <w:rPr>
                <w:bCs w:val="0"/>
              </w:rPr>
              <w:t>Bruun-Pedersen et al. (2016)</w:t>
            </w:r>
          </w:p>
          <w:p w14:paraId="54024473" w14:textId="77777777" w:rsidR="008242C1" w:rsidRPr="000647D4" w:rsidRDefault="008242C1" w:rsidP="00895341">
            <w:pPr>
              <w:rPr>
                <w:bCs w:val="0"/>
              </w:rPr>
            </w:pPr>
            <w:r w:rsidRPr="000647D4">
              <w:rPr>
                <w:bCs w:val="0"/>
              </w:rPr>
              <w:t>Coldham and Cook (2017)</w:t>
            </w:r>
          </w:p>
          <w:p w14:paraId="7608DF0B" w14:textId="77777777" w:rsidR="008242C1" w:rsidRPr="000647D4" w:rsidRDefault="008242C1" w:rsidP="00895341">
            <w:pPr>
              <w:rPr>
                <w:bCs w:val="0"/>
              </w:rPr>
            </w:pPr>
            <w:r w:rsidRPr="000647D4">
              <w:rPr>
                <w:bCs w:val="0"/>
              </w:rPr>
              <w:t>Howes et al. (2019)</w:t>
            </w:r>
          </w:p>
          <w:p w14:paraId="4D619F15" w14:textId="77777777" w:rsidR="008242C1" w:rsidRPr="000647D4" w:rsidRDefault="008242C1" w:rsidP="00895341">
            <w:pPr>
              <w:rPr>
                <w:bCs w:val="0"/>
              </w:rPr>
            </w:pPr>
            <w:r w:rsidRPr="000647D4">
              <w:rPr>
                <w:bCs w:val="0"/>
              </w:rPr>
              <w:t>Lai et al. (2019)</w:t>
            </w:r>
          </w:p>
          <w:p w14:paraId="3520CCA9" w14:textId="77777777" w:rsidR="008242C1" w:rsidRPr="000647D4" w:rsidRDefault="008242C1" w:rsidP="00895341">
            <w:pPr>
              <w:rPr>
                <w:bCs w:val="0"/>
              </w:rPr>
            </w:pPr>
            <w:r w:rsidRPr="000647D4">
              <w:rPr>
                <w:bCs w:val="0"/>
              </w:rPr>
              <w:t>Liu et al</w:t>
            </w:r>
            <w:r>
              <w:rPr>
                <w:bCs w:val="0"/>
              </w:rPr>
              <w:t>.</w:t>
            </w:r>
            <w:r w:rsidRPr="000647D4">
              <w:rPr>
                <w:bCs w:val="0"/>
              </w:rPr>
              <w:t xml:space="preserve"> (2020)</w:t>
            </w:r>
          </w:p>
          <w:p w14:paraId="465835AD" w14:textId="77777777" w:rsidR="008242C1" w:rsidRPr="000647D4" w:rsidRDefault="008242C1" w:rsidP="00895341">
            <w:pPr>
              <w:rPr>
                <w:bCs w:val="0"/>
              </w:rPr>
            </w:pPr>
            <w:r w:rsidRPr="000647D4">
              <w:rPr>
                <w:bCs w:val="0"/>
              </w:rPr>
              <w:t>Mol et al. (2019)</w:t>
            </w:r>
          </w:p>
          <w:p w14:paraId="41101639" w14:textId="77777777" w:rsidR="008242C1" w:rsidRPr="000647D4" w:rsidRDefault="008242C1" w:rsidP="00895341">
            <w:pPr>
              <w:rPr>
                <w:bCs w:val="0"/>
              </w:rPr>
            </w:pPr>
            <w:r w:rsidRPr="000647D4">
              <w:rPr>
                <w:bCs w:val="0"/>
              </w:rPr>
              <w:t>Passmore et al. (2017)</w:t>
            </w:r>
          </w:p>
          <w:p w14:paraId="21316386" w14:textId="77777777" w:rsidR="008242C1" w:rsidRPr="000647D4" w:rsidRDefault="008242C1" w:rsidP="00895341">
            <w:pPr>
              <w:rPr>
                <w:bCs w:val="0"/>
              </w:rPr>
            </w:pPr>
            <w:r w:rsidRPr="000647D4">
              <w:rPr>
                <w:bCs w:val="0"/>
              </w:rPr>
              <w:t>Roberts et al. (2019)</w:t>
            </w:r>
          </w:p>
          <w:p w14:paraId="7EC3C4D9" w14:textId="77777777" w:rsidR="008242C1" w:rsidRPr="000647D4" w:rsidRDefault="008242C1" w:rsidP="00895341">
            <w:pPr>
              <w:rPr>
                <w:bCs w:val="0"/>
              </w:rPr>
            </w:pPr>
            <w:r w:rsidRPr="000647D4">
              <w:rPr>
                <w:bCs w:val="0"/>
              </w:rPr>
              <w:t>Srifar (2018)</w:t>
            </w:r>
          </w:p>
          <w:p w14:paraId="3763A960" w14:textId="77777777" w:rsidR="008242C1" w:rsidRPr="000647D4" w:rsidRDefault="008242C1" w:rsidP="00895341">
            <w:pPr>
              <w:rPr>
                <w:bCs w:val="0"/>
              </w:rPr>
            </w:pPr>
            <w:r w:rsidRPr="000647D4">
              <w:rPr>
                <w:bCs w:val="0"/>
              </w:rPr>
              <w:t>Yang (2019)</w:t>
            </w:r>
          </w:p>
        </w:tc>
        <w:tc>
          <w:tcPr>
            <w:tcW w:w="582" w:type="pct"/>
            <w:shd w:val="clear" w:color="auto" w:fill="FFFFFF" w:themeFill="background1"/>
          </w:tcPr>
          <w:p w14:paraId="05659B20" w14:textId="77777777" w:rsidR="008242C1" w:rsidRPr="000647D4" w:rsidRDefault="008242C1" w:rsidP="00895341">
            <w:pPr>
              <w:rPr>
                <w:bCs w:val="0"/>
              </w:rPr>
            </w:pPr>
            <w:r w:rsidRPr="000647D4">
              <w:rPr>
                <w:bCs w:val="0"/>
                <w:i/>
                <w:iCs/>
              </w:rPr>
              <w:t>Moderate concerns</w:t>
            </w:r>
          </w:p>
          <w:p w14:paraId="25FCC689" w14:textId="77777777" w:rsidR="008242C1" w:rsidRPr="000647D4" w:rsidRDefault="008242C1" w:rsidP="00895341">
            <w:pPr>
              <w:rPr>
                <w:bCs w:val="0"/>
              </w:rPr>
            </w:pPr>
          </w:p>
          <w:p w14:paraId="6D593A2D" w14:textId="77777777" w:rsidR="008242C1" w:rsidRPr="000647D4" w:rsidRDefault="008242C1" w:rsidP="00895341">
            <w:pPr>
              <w:rPr>
                <w:bCs w:val="0"/>
              </w:rPr>
            </w:pPr>
            <w:r w:rsidRPr="000647D4">
              <w:rPr>
                <w:bCs w:val="0"/>
              </w:rPr>
              <w:t xml:space="preserve">Moderate concerns regarding methodological limitations were determined due uncertainty as to whether ethical issues were taken into consideration in 3 studies and no ethical issues being taken into consideration in 3 of the studies. The 3 studies who were considered to have taken no ethical issues into consideration were deemed to have contributed to this finding in a very minor way, however. Uncertainty around </w:t>
            </w:r>
            <w:r w:rsidRPr="000647D4">
              <w:rPr>
                <w:bCs w:val="0"/>
              </w:rPr>
              <w:lastRenderedPageBreak/>
              <w:t>researcher reflexivity towards their relationship with the research participants was also observed in 9 of the studies and no consideration for researcher reflexivity in 4 of the studies.</w:t>
            </w:r>
          </w:p>
        </w:tc>
        <w:tc>
          <w:tcPr>
            <w:tcW w:w="538" w:type="pct"/>
            <w:shd w:val="clear" w:color="auto" w:fill="FFFFFF" w:themeFill="background1"/>
          </w:tcPr>
          <w:p w14:paraId="1319CA55" w14:textId="77777777" w:rsidR="008242C1" w:rsidRPr="000647D4" w:rsidRDefault="008242C1" w:rsidP="00895341">
            <w:pPr>
              <w:rPr>
                <w:bCs w:val="0"/>
                <w:i/>
                <w:iCs/>
              </w:rPr>
            </w:pPr>
            <w:r w:rsidRPr="000647D4">
              <w:rPr>
                <w:bCs w:val="0"/>
                <w:i/>
                <w:iCs/>
              </w:rPr>
              <w:lastRenderedPageBreak/>
              <w:t>Minor concerns</w:t>
            </w:r>
          </w:p>
          <w:p w14:paraId="5F73EDA0" w14:textId="77777777" w:rsidR="008242C1" w:rsidRPr="000647D4" w:rsidRDefault="008242C1" w:rsidP="00895341">
            <w:pPr>
              <w:rPr>
                <w:bCs w:val="0"/>
              </w:rPr>
            </w:pPr>
          </w:p>
          <w:p w14:paraId="7D700FA7" w14:textId="77777777" w:rsidR="008242C1" w:rsidRPr="000647D4" w:rsidRDefault="008242C1" w:rsidP="00895341">
            <w:pPr>
              <w:rPr>
                <w:bCs w:val="0"/>
              </w:rPr>
            </w:pPr>
            <w:r w:rsidRPr="000647D4">
              <w:rPr>
                <w:bCs w:val="0"/>
              </w:rPr>
              <w:t>Although much of the data informing this finding includes some form of sensation or emotional experience with IVR, there are some instances where these experiences do not directly align with the review finding.</w:t>
            </w:r>
          </w:p>
        </w:tc>
        <w:tc>
          <w:tcPr>
            <w:tcW w:w="538" w:type="pct"/>
            <w:shd w:val="clear" w:color="auto" w:fill="FFFFFF" w:themeFill="background1"/>
          </w:tcPr>
          <w:p w14:paraId="4F157586" w14:textId="77777777" w:rsidR="008242C1" w:rsidRPr="000647D4" w:rsidRDefault="008242C1" w:rsidP="00895341">
            <w:pPr>
              <w:rPr>
                <w:bCs w:val="0"/>
                <w:i/>
                <w:iCs/>
              </w:rPr>
            </w:pPr>
            <w:r w:rsidRPr="000647D4">
              <w:rPr>
                <w:bCs w:val="0"/>
                <w:i/>
                <w:iCs/>
              </w:rPr>
              <w:t>No or very minor concerns</w:t>
            </w:r>
          </w:p>
          <w:p w14:paraId="054A7943" w14:textId="77777777" w:rsidR="008242C1" w:rsidRPr="000647D4" w:rsidRDefault="008242C1" w:rsidP="00895341">
            <w:pPr>
              <w:rPr>
                <w:bCs w:val="0"/>
                <w:i/>
                <w:iCs/>
              </w:rPr>
            </w:pPr>
          </w:p>
          <w:p w14:paraId="151AC22E" w14:textId="77777777" w:rsidR="008242C1" w:rsidRPr="000647D4" w:rsidRDefault="008242C1" w:rsidP="00895341">
            <w:pPr>
              <w:rPr>
                <w:bCs w:val="0"/>
              </w:rPr>
            </w:pPr>
            <w:r w:rsidRPr="000647D4">
              <w:rPr>
                <w:bCs w:val="0"/>
              </w:rPr>
              <w:t>Each study adequately explored the sensations and emotions older adults experienced in IVR which all contributed to the forming of this finding. This finding can be described as descriptive, with each of the contributing studies adequately informing the finding at a descriptive level, meaning there are no or very minor concerns about data adequacy.</w:t>
            </w:r>
          </w:p>
          <w:p w14:paraId="3E981316" w14:textId="77777777" w:rsidR="008242C1" w:rsidRPr="000647D4" w:rsidRDefault="008242C1" w:rsidP="00895341">
            <w:pPr>
              <w:rPr>
                <w:bCs w:val="0"/>
              </w:rPr>
            </w:pPr>
          </w:p>
        </w:tc>
        <w:tc>
          <w:tcPr>
            <w:tcW w:w="405" w:type="pct"/>
            <w:shd w:val="clear" w:color="auto" w:fill="FFFFFF" w:themeFill="background1"/>
          </w:tcPr>
          <w:p w14:paraId="6B210B8E" w14:textId="77777777" w:rsidR="008242C1" w:rsidRPr="000647D4" w:rsidRDefault="008242C1" w:rsidP="00895341">
            <w:pPr>
              <w:rPr>
                <w:bCs w:val="0"/>
                <w:i/>
                <w:iCs/>
              </w:rPr>
            </w:pPr>
            <w:r w:rsidRPr="000647D4">
              <w:rPr>
                <w:bCs w:val="0"/>
                <w:i/>
                <w:iCs/>
              </w:rPr>
              <w:t>No or very minor concerns</w:t>
            </w:r>
          </w:p>
          <w:p w14:paraId="6DC53B3F" w14:textId="77777777" w:rsidR="008242C1" w:rsidRPr="000647D4" w:rsidRDefault="008242C1" w:rsidP="00895341">
            <w:pPr>
              <w:rPr>
                <w:bCs w:val="0"/>
              </w:rPr>
            </w:pPr>
          </w:p>
          <w:p w14:paraId="427ED90C" w14:textId="77777777" w:rsidR="008242C1" w:rsidRPr="000647D4" w:rsidRDefault="008242C1" w:rsidP="00895341">
            <w:pPr>
              <w:rPr>
                <w:b/>
              </w:rPr>
            </w:pPr>
            <w:r w:rsidRPr="000647D4">
              <w:rPr>
                <w:bCs w:val="0"/>
              </w:rPr>
              <w:t>No or very minor concerns regarding relevance. A mix of countries (9), continents (5) and settings.</w:t>
            </w:r>
          </w:p>
        </w:tc>
        <w:tc>
          <w:tcPr>
            <w:tcW w:w="431" w:type="pct"/>
            <w:shd w:val="clear" w:color="auto" w:fill="FFFFFF" w:themeFill="background1"/>
          </w:tcPr>
          <w:p w14:paraId="17597043" w14:textId="77777777" w:rsidR="008242C1" w:rsidRPr="000647D4" w:rsidRDefault="008242C1" w:rsidP="00895341">
            <w:pPr>
              <w:rPr>
                <w:b/>
              </w:rPr>
            </w:pPr>
            <w:r w:rsidRPr="000647D4">
              <w:rPr>
                <w:b/>
              </w:rPr>
              <w:t>Moderate confidence</w:t>
            </w:r>
          </w:p>
          <w:p w14:paraId="5D347814" w14:textId="77777777" w:rsidR="008242C1" w:rsidRPr="000647D4" w:rsidRDefault="008242C1" w:rsidP="00895341">
            <w:pPr>
              <w:rPr>
                <w:bCs w:val="0"/>
              </w:rPr>
            </w:pPr>
          </w:p>
        </w:tc>
        <w:tc>
          <w:tcPr>
            <w:tcW w:w="551" w:type="pct"/>
            <w:shd w:val="clear" w:color="auto" w:fill="FFFFFF" w:themeFill="background1"/>
          </w:tcPr>
          <w:p w14:paraId="40EF8AE1" w14:textId="77777777" w:rsidR="008242C1" w:rsidRPr="000647D4" w:rsidRDefault="008242C1" w:rsidP="00895341">
            <w:pPr>
              <w:rPr>
                <w:b/>
              </w:rPr>
            </w:pPr>
            <w:r>
              <w:rPr>
                <w:bCs w:val="0"/>
              </w:rPr>
              <w:t>13 studies contributed to this review finding. Moderate concerns regarding methodological limitations. Minor concerns regarding coherence. No or very minor concerns regarding adequacy and relevance.</w:t>
            </w:r>
          </w:p>
        </w:tc>
      </w:tr>
      <w:tr w:rsidR="008242C1" w:rsidRPr="000647D4" w14:paraId="029E5734" w14:textId="77777777" w:rsidTr="00895341">
        <w:trPr>
          <w:tblHeader/>
        </w:trPr>
        <w:tc>
          <w:tcPr>
            <w:tcW w:w="1472" w:type="pct"/>
            <w:shd w:val="clear" w:color="auto" w:fill="FFFFFF" w:themeFill="background1"/>
          </w:tcPr>
          <w:p w14:paraId="1079F651" w14:textId="41B0E6B1" w:rsidR="008242C1" w:rsidRPr="000647D4" w:rsidRDefault="008242C1" w:rsidP="00895341">
            <w:pPr>
              <w:rPr>
                <w:bCs w:val="0"/>
              </w:rPr>
            </w:pPr>
            <w:r w:rsidRPr="000647D4">
              <w:rPr>
                <w:bCs w:val="0"/>
              </w:rPr>
              <w:t xml:space="preserve">Finding 5: Embodied </w:t>
            </w:r>
            <w:r w:rsidR="003227BB">
              <w:rPr>
                <w:bCs w:val="0"/>
              </w:rPr>
              <w:t>e</w:t>
            </w:r>
            <w:r w:rsidRPr="000647D4">
              <w:rPr>
                <w:bCs w:val="0"/>
              </w:rPr>
              <w:t>xperiences</w:t>
            </w:r>
          </w:p>
        </w:tc>
        <w:tc>
          <w:tcPr>
            <w:tcW w:w="483" w:type="pct"/>
            <w:shd w:val="clear" w:color="auto" w:fill="FFFFFF" w:themeFill="background1"/>
          </w:tcPr>
          <w:p w14:paraId="31EB4CCE" w14:textId="77777777" w:rsidR="008242C1" w:rsidRPr="000647D4" w:rsidRDefault="008242C1" w:rsidP="00895341">
            <w:pPr>
              <w:rPr>
                <w:bCs w:val="0"/>
              </w:rPr>
            </w:pPr>
            <w:r w:rsidRPr="000647D4">
              <w:rPr>
                <w:bCs w:val="0"/>
              </w:rPr>
              <w:t>Baker et al. (2019)</w:t>
            </w:r>
          </w:p>
          <w:p w14:paraId="2AEE4A56" w14:textId="77777777" w:rsidR="008242C1" w:rsidRPr="000647D4" w:rsidRDefault="008242C1" w:rsidP="00895341">
            <w:pPr>
              <w:rPr>
                <w:bCs w:val="0"/>
              </w:rPr>
            </w:pPr>
            <w:r w:rsidRPr="000647D4">
              <w:rPr>
                <w:bCs w:val="0"/>
              </w:rPr>
              <w:t>Baker et al. (2020)</w:t>
            </w:r>
          </w:p>
          <w:p w14:paraId="12A6945F" w14:textId="77777777" w:rsidR="008242C1" w:rsidRPr="000647D4" w:rsidRDefault="008242C1" w:rsidP="00895341">
            <w:pPr>
              <w:rPr>
                <w:bCs w:val="0"/>
              </w:rPr>
            </w:pPr>
            <w:r w:rsidRPr="000647D4">
              <w:rPr>
                <w:bCs w:val="0"/>
              </w:rPr>
              <w:t>Brown (2019)</w:t>
            </w:r>
          </w:p>
          <w:p w14:paraId="1B96ACCC" w14:textId="77777777" w:rsidR="008242C1" w:rsidRPr="000647D4" w:rsidRDefault="008242C1" w:rsidP="00895341">
            <w:pPr>
              <w:rPr>
                <w:bCs w:val="0"/>
              </w:rPr>
            </w:pPr>
            <w:r w:rsidRPr="000647D4">
              <w:rPr>
                <w:bCs w:val="0"/>
              </w:rPr>
              <w:t>Passmore et al. (2017)</w:t>
            </w:r>
          </w:p>
        </w:tc>
        <w:tc>
          <w:tcPr>
            <w:tcW w:w="582" w:type="pct"/>
            <w:shd w:val="clear" w:color="auto" w:fill="FFFFFF" w:themeFill="background1"/>
          </w:tcPr>
          <w:p w14:paraId="7E6FCEFE" w14:textId="77777777" w:rsidR="008242C1" w:rsidRPr="000647D4" w:rsidRDefault="008242C1" w:rsidP="00895341">
            <w:pPr>
              <w:rPr>
                <w:bCs w:val="0"/>
              </w:rPr>
            </w:pPr>
            <w:r w:rsidRPr="000647D4">
              <w:rPr>
                <w:bCs w:val="0"/>
                <w:i/>
                <w:iCs/>
              </w:rPr>
              <w:t>No or very minor concerns</w:t>
            </w:r>
          </w:p>
          <w:p w14:paraId="2264F204" w14:textId="77777777" w:rsidR="008242C1" w:rsidRPr="000647D4" w:rsidRDefault="008242C1" w:rsidP="00895341">
            <w:pPr>
              <w:rPr>
                <w:bCs w:val="0"/>
              </w:rPr>
            </w:pPr>
          </w:p>
          <w:p w14:paraId="15A55427" w14:textId="77777777" w:rsidR="008242C1" w:rsidRPr="000647D4" w:rsidRDefault="008242C1" w:rsidP="00895341">
            <w:pPr>
              <w:rPr>
                <w:bCs w:val="0"/>
              </w:rPr>
            </w:pPr>
            <w:r w:rsidRPr="000647D4">
              <w:rPr>
                <w:bCs w:val="0"/>
              </w:rPr>
              <w:t xml:space="preserve">No or very minor concerns regarding methodological limitations were determined due to the mostly reliable ratings across the CASP tool in the studies informing this finding. One study was assessed as having moderate concerns regarding methodological </w:t>
            </w:r>
            <w:r w:rsidRPr="000647D4">
              <w:rPr>
                <w:bCs w:val="0"/>
              </w:rPr>
              <w:lastRenderedPageBreak/>
              <w:t>limitations. However, this study did not contribute to this finding in a way that was considered significant enough to impact the overall assessment of its methodological limitations.</w:t>
            </w:r>
          </w:p>
        </w:tc>
        <w:tc>
          <w:tcPr>
            <w:tcW w:w="538" w:type="pct"/>
            <w:shd w:val="clear" w:color="auto" w:fill="FFFFFF" w:themeFill="background1"/>
          </w:tcPr>
          <w:p w14:paraId="029A27B3" w14:textId="77777777" w:rsidR="008242C1" w:rsidRPr="000647D4" w:rsidRDefault="008242C1" w:rsidP="00895341">
            <w:pPr>
              <w:rPr>
                <w:bCs w:val="0"/>
                <w:i/>
                <w:iCs/>
              </w:rPr>
            </w:pPr>
            <w:r w:rsidRPr="000647D4">
              <w:rPr>
                <w:bCs w:val="0"/>
                <w:i/>
                <w:iCs/>
              </w:rPr>
              <w:lastRenderedPageBreak/>
              <w:t>No or very minor concerns</w:t>
            </w:r>
          </w:p>
          <w:p w14:paraId="6EF1B519" w14:textId="77777777" w:rsidR="008242C1" w:rsidRPr="000647D4" w:rsidRDefault="008242C1" w:rsidP="00895341">
            <w:pPr>
              <w:rPr>
                <w:bCs w:val="0"/>
                <w:i/>
                <w:iCs/>
              </w:rPr>
            </w:pPr>
          </w:p>
          <w:p w14:paraId="49BD6D54" w14:textId="77777777" w:rsidR="008242C1" w:rsidRPr="000647D4" w:rsidRDefault="008242C1" w:rsidP="00895341">
            <w:pPr>
              <w:rPr>
                <w:bCs w:val="0"/>
              </w:rPr>
            </w:pPr>
            <w:r w:rsidRPr="000647D4">
              <w:rPr>
                <w:bCs w:val="0"/>
              </w:rPr>
              <w:t>Coherence between the data informing the finding and the finding itself as the data report only on experiences participants had with how they were represented in the virtual environment.</w:t>
            </w:r>
          </w:p>
        </w:tc>
        <w:tc>
          <w:tcPr>
            <w:tcW w:w="538" w:type="pct"/>
            <w:shd w:val="clear" w:color="auto" w:fill="FFFFFF" w:themeFill="background1"/>
          </w:tcPr>
          <w:p w14:paraId="031819FE" w14:textId="77777777" w:rsidR="008242C1" w:rsidRPr="000647D4" w:rsidRDefault="008242C1" w:rsidP="00895341">
            <w:pPr>
              <w:rPr>
                <w:bCs w:val="0"/>
                <w:i/>
                <w:iCs/>
              </w:rPr>
            </w:pPr>
            <w:r w:rsidRPr="000647D4">
              <w:rPr>
                <w:bCs w:val="0"/>
                <w:i/>
                <w:iCs/>
              </w:rPr>
              <w:t>Moderate concerns</w:t>
            </w:r>
          </w:p>
          <w:p w14:paraId="4EA9DD05" w14:textId="77777777" w:rsidR="008242C1" w:rsidRPr="000647D4" w:rsidRDefault="008242C1" w:rsidP="00895341">
            <w:pPr>
              <w:rPr>
                <w:bCs w:val="0"/>
                <w:i/>
                <w:iCs/>
              </w:rPr>
            </w:pPr>
          </w:p>
          <w:p w14:paraId="6590E80D" w14:textId="77777777" w:rsidR="008242C1" w:rsidRPr="000647D4" w:rsidRDefault="008242C1" w:rsidP="00895341">
            <w:pPr>
              <w:rPr>
                <w:bCs w:val="0"/>
              </w:rPr>
            </w:pPr>
            <w:r w:rsidRPr="000647D4">
              <w:rPr>
                <w:bCs w:val="0"/>
              </w:rPr>
              <w:t xml:space="preserve">Each study adequately explored older adults’ experience of embodiment in IVR which all contributed to the forming of this finding. This finding can be described as descriptive, with each of the contributing studies adequately informing the </w:t>
            </w:r>
            <w:r w:rsidRPr="000647D4">
              <w:rPr>
                <w:bCs w:val="0"/>
              </w:rPr>
              <w:lastRenderedPageBreak/>
              <w:t>finding at a descriptive level, meaning there are no or very minor concerns about data adequacy.</w:t>
            </w:r>
          </w:p>
          <w:p w14:paraId="03232666" w14:textId="77777777" w:rsidR="008242C1" w:rsidRPr="000647D4" w:rsidRDefault="008242C1" w:rsidP="00895341">
            <w:pPr>
              <w:rPr>
                <w:bCs w:val="0"/>
              </w:rPr>
            </w:pPr>
          </w:p>
          <w:p w14:paraId="7684CB34" w14:textId="77777777" w:rsidR="008242C1" w:rsidRPr="000647D4" w:rsidRDefault="008242C1" w:rsidP="00895341">
            <w:pPr>
              <w:rPr>
                <w:bCs w:val="0"/>
              </w:rPr>
            </w:pPr>
            <w:r w:rsidRPr="000647D4">
              <w:t>Small number of studies attributed to this finding. One study provided most of the data. Thin data from 3 of the studies (2 codes). This raised concerns as to the quantity and quality of the data pertaining to this finding. However, the descriptive nature of this study afforded moderate concerns.</w:t>
            </w:r>
          </w:p>
        </w:tc>
        <w:tc>
          <w:tcPr>
            <w:tcW w:w="405" w:type="pct"/>
            <w:shd w:val="clear" w:color="auto" w:fill="FFFFFF" w:themeFill="background1"/>
          </w:tcPr>
          <w:p w14:paraId="5F7473EA" w14:textId="77777777" w:rsidR="008242C1" w:rsidRPr="000647D4" w:rsidRDefault="008242C1" w:rsidP="00895341">
            <w:pPr>
              <w:rPr>
                <w:bCs w:val="0"/>
                <w:i/>
                <w:iCs/>
              </w:rPr>
            </w:pPr>
            <w:r w:rsidRPr="000647D4">
              <w:rPr>
                <w:bCs w:val="0"/>
                <w:i/>
                <w:iCs/>
              </w:rPr>
              <w:lastRenderedPageBreak/>
              <w:t>Moderate concerns</w:t>
            </w:r>
          </w:p>
          <w:p w14:paraId="118FC9AD" w14:textId="77777777" w:rsidR="008242C1" w:rsidRPr="000647D4" w:rsidRDefault="008242C1" w:rsidP="00895341">
            <w:pPr>
              <w:rPr>
                <w:bCs w:val="0"/>
              </w:rPr>
            </w:pPr>
          </w:p>
          <w:p w14:paraId="5438BA61" w14:textId="77777777" w:rsidR="008242C1" w:rsidRPr="000647D4" w:rsidRDefault="008242C1" w:rsidP="00895341">
            <w:pPr>
              <w:rPr>
                <w:b/>
              </w:rPr>
            </w:pPr>
            <w:r w:rsidRPr="000647D4">
              <w:rPr>
                <w:bCs w:val="0"/>
              </w:rPr>
              <w:t>Moderate concerns regarding relevance. A limited number of countries (3), continents (2) and settings.</w:t>
            </w:r>
          </w:p>
        </w:tc>
        <w:tc>
          <w:tcPr>
            <w:tcW w:w="431" w:type="pct"/>
            <w:shd w:val="clear" w:color="auto" w:fill="FFFFFF" w:themeFill="background1"/>
          </w:tcPr>
          <w:p w14:paraId="1F52EE7C" w14:textId="77777777" w:rsidR="008242C1" w:rsidRPr="000647D4" w:rsidRDefault="008242C1" w:rsidP="00895341">
            <w:pPr>
              <w:rPr>
                <w:b/>
              </w:rPr>
            </w:pPr>
            <w:r w:rsidRPr="000647D4">
              <w:rPr>
                <w:b/>
              </w:rPr>
              <w:t>Moderate confidence</w:t>
            </w:r>
          </w:p>
        </w:tc>
        <w:tc>
          <w:tcPr>
            <w:tcW w:w="551" w:type="pct"/>
            <w:shd w:val="clear" w:color="auto" w:fill="FFFFFF" w:themeFill="background1"/>
          </w:tcPr>
          <w:p w14:paraId="4B93DD51" w14:textId="77777777" w:rsidR="008242C1" w:rsidRPr="000647D4" w:rsidRDefault="008242C1" w:rsidP="00895341">
            <w:pPr>
              <w:rPr>
                <w:b/>
              </w:rPr>
            </w:pPr>
            <w:r>
              <w:rPr>
                <w:bCs w:val="0"/>
              </w:rPr>
              <w:t>4 studies contributed to this review finding. No or very minor concerns regarding methodological limitations and coherence. Moderate concerns regarding adequacy and relevance.</w:t>
            </w:r>
          </w:p>
        </w:tc>
      </w:tr>
      <w:tr w:rsidR="008242C1" w:rsidRPr="000647D4" w14:paraId="58DF678E" w14:textId="77777777" w:rsidTr="00895341">
        <w:trPr>
          <w:gridAfter w:val="7"/>
          <w:wAfter w:w="3528" w:type="pct"/>
          <w:tblHeader/>
        </w:trPr>
        <w:tc>
          <w:tcPr>
            <w:tcW w:w="1472" w:type="pct"/>
            <w:shd w:val="clear" w:color="auto" w:fill="FFFFFF" w:themeFill="background1"/>
          </w:tcPr>
          <w:p w14:paraId="0F841327" w14:textId="77777777" w:rsidR="008242C1" w:rsidRPr="000647D4" w:rsidRDefault="008242C1" w:rsidP="00895341">
            <w:pPr>
              <w:rPr>
                <w:b/>
              </w:rPr>
            </w:pPr>
            <w:r w:rsidRPr="000647D4">
              <w:rPr>
                <w:b/>
              </w:rPr>
              <w:t>Perceptions of IVR</w:t>
            </w:r>
          </w:p>
        </w:tc>
      </w:tr>
      <w:tr w:rsidR="008242C1" w:rsidRPr="000647D4" w14:paraId="167E1BE5" w14:textId="77777777" w:rsidTr="00895341">
        <w:trPr>
          <w:tblHeader/>
        </w:trPr>
        <w:tc>
          <w:tcPr>
            <w:tcW w:w="1472" w:type="pct"/>
            <w:shd w:val="clear" w:color="auto" w:fill="FFFFFF" w:themeFill="background1"/>
          </w:tcPr>
          <w:p w14:paraId="0D949FC3" w14:textId="77777777" w:rsidR="008242C1" w:rsidRPr="000647D4" w:rsidRDefault="008242C1" w:rsidP="00895341">
            <w:pPr>
              <w:rPr>
                <w:bCs w:val="0"/>
              </w:rPr>
            </w:pPr>
            <w:r w:rsidRPr="000647D4">
              <w:rPr>
                <w:bCs w:val="0"/>
              </w:rPr>
              <w:t>Finding 6: Preconceptions of IVR</w:t>
            </w:r>
          </w:p>
        </w:tc>
        <w:tc>
          <w:tcPr>
            <w:tcW w:w="483" w:type="pct"/>
            <w:shd w:val="clear" w:color="auto" w:fill="FFFFFF" w:themeFill="background1"/>
          </w:tcPr>
          <w:p w14:paraId="19C1A1E8" w14:textId="77777777" w:rsidR="008242C1" w:rsidRPr="000647D4" w:rsidRDefault="008242C1" w:rsidP="00895341">
            <w:pPr>
              <w:rPr>
                <w:bCs w:val="0"/>
              </w:rPr>
            </w:pPr>
            <w:r w:rsidRPr="000647D4">
              <w:rPr>
                <w:bCs w:val="0"/>
              </w:rPr>
              <w:t>Baker et al. (2020)</w:t>
            </w:r>
          </w:p>
          <w:p w14:paraId="346CFF3F" w14:textId="77777777" w:rsidR="008242C1" w:rsidRPr="000647D4" w:rsidRDefault="008242C1" w:rsidP="00895341">
            <w:pPr>
              <w:rPr>
                <w:bCs w:val="0"/>
              </w:rPr>
            </w:pPr>
            <w:r w:rsidRPr="000647D4">
              <w:rPr>
                <w:bCs w:val="0"/>
              </w:rPr>
              <w:t>Brown (2019)</w:t>
            </w:r>
          </w:p>
          <w:p w14:paraId="5488F60B" w14:textId="77777777" w:rsidR="008242C1" w:rsidRPr="000647D4" w:rsidRDefault="008242C1" w:rsidP="00895341">
            <w:pPr>
              <w:rPr>
                <w:bCs w:val="0"/>
              </w:rPr>
            </w:pPr>
            <w:r w:rsidRPr="000647D4">
              <w:rPr>
                <w:bCs w:val="0"/>
              </w:rPr>
              <w:lastRenderedPageBreak/>
              <w:t>Coldham and Cook (2017)</w:t>
            </w:r>
          </w:p>
          <w:p w14:paraId="2553DBE4" w14:textId="77777777" w:rsidR="008242C1" w:rsidRPr="000647D4" w:rsidRDefault="008242C1" w:rsidP="00895341">
            <w:pPr>
              <w:rPr>
                <w:bCs w:val="0"/>
              </w:rPr>
            </w:pPr>
            <w:r w:rsidRPr="000647D4">
              <w:rPr>
                <w:bCs w:val="0"/>
              </w:rPr>
              <w:t>Lai et al. (2019)</w:t>
            </w:r>
          </w:p>
        </w:tc>
        <w:tc>
          <w:tcPr>
            <w:tcW w:w="582" w:type="pct"/>
            <w:shd w:val="clear" w:color="auto" w:fill="FFFFFF" w:themeFill="background1"/>
          </w:tcPr>
          <w:p w14:paraId="1D276FC7" w14:textId="77777777" w:rsidR="008242C1" w:rsidRPr="000647D4" w:rsidRDefault="008242C1" w:rsidP="00895341">
            <w:pPr>
              <w:rPr>
                <w:bCs w:val="0"/>
              </w:rPr>
            </w:pPr>
            <w:r w:rsidRPr="000647D4">
              <w:rPr>
                <w:bCs w:val="0"/>
                <w:i/>
                <w:iCs/>
              </w:rPr>
              <w:lastRenderedPageBreak/>
              <w:t>Moderate concerns</w:t>
            </w:r>
          </w:p>
          <w:p w14:paraId="0CF7F6BE" w14:textId="77777777" w:rsidR="008242C1" w:rsidRPr="000647D4" w:rsidRDefault="008242C1" w:rsidP="00895341">
            <w:pPr>
              <w:rPr>
                <w:bCs w:val="0"/>
              </w:rPr>
            </w:pPr>
          </w:p>
          <w:p w14:paraId="1FC19B83" w14:textId="77777777" w:rsidR="008242C1" w:rsidRPr="000647D4" w:rsidRDefault="008242C1" w:rsidP="00895341">
            <w:pPr>
              <w:rPr>
                <w:bCs w:val="0"/>
              </w:rPr>
            </w:pPr>
            <w:r w:rsidRPr="000647D4">
              <w:rPr>
                <w:bCs w:val="0"/>
              </w:rPr>
              <w:lastRenderedPageBreak/>
              <w:t>Moderate concerns regarding methodological limitations were determined due no ethical issues being taken into consideration in 1 of the main studies informing this finding. Uncertainty around researcher reflexivity towards their relationship with the research participants was also observed in 3 of the studies and no consideration for researcher reflexivity in 1 of the studies.</w:t>
            </w:r>
          </w:p>
        </w:tc>
        <w:tc>
          <w:tcPr>
            <w:tcW w:w="538" w:type="pct"/>
            <w:shd w:val="clear" w:color="auto" w:fill="FFFFFF" w:themeFill="background1"/>
          </w:tcPr>
          <w:p w14:paraId="6177A4D0" w14:textId="77777777" w:rsidR="008242C1" w:rsidRPr="000647D4" w:rsidRDefault="008242C1" w:rsidP="00895341">
            <w:pPr>
              <w:rPr>
                <w:bCs w:val="0"/>
                <w:i/>
                <w:iCs/>
              </w:rPr>
            </w:pPr>
            <w:r w:rsidRPr="000647D4">
              <w:rPr>
                <w:bCs w:val="0"/>
                <w:i/>
                <w:iCs/>
              </w:rPr>
              <w:lastRenderedPageBreak/>
              <w:t>No or very minor concerns</w:t>
            </w:r>
          </w:p>
          <w:p w14:paraId="45FAB08E" w14:textId="77777777" w:rsidR="008242C1" w:rsidRPr="000647D4" w:rsidRDefault="008242C1" w:rsidP="00895341">
            <w:pPr>
              <w:rPr>
                <w:bCs w:val="0"/>
                <w:i/>
                <w:iCs/>
              </w:rPr>
            </w:pPr>
          </w:p>
          <w:p w14:paraId="3D540E21" w14:textId="77777777" w:rsidR="008242C1" w:rsidRPr="000647D4" w:rsidRDefault="008242C1" w:rsidP="00895341">
            <w:pPr>
              <w:rPr>
                <w:bCs w:val="0"/>
              </w:rPr>
            </w:pPr>
            <w:r w:rsidRPr="000647D4">
              <w:rPr>
                <w:bCs w:val="0"/>
              </w:rPr>
              <w:lastRenderedPageBreak/>
              <w:t>The range of preconceptions of IVR voiced by participants across each of the studies were explored in this review finding, including the positive and negative preconceptions as well as practical concerns.</w:t>
            </w:r>
          </w:p>
        </w:tc>
        <w:tc>
          <w:tcPr>
            <w:tcW w:w="538" w:type="pct"/>
            <w:shd w:val="clear" w:color="auto" w:fill="FFFFFF" w:themeFill="background1"/>
          </w:tcPr>
          <w:p w14:paraId="5CAED9F5" w14:textId="77777777" w:rsidR="008242C1" w:rsidRPr="000647D4" w:rsidRDefault="008242C1" w:rsidP="00895341">
            <w:pPr>
              <w:rPr>
                <w:bCs w:val="0"/>
                <w:i/>
                <w:iCs/>
              </w:rPr>
            </w:pPr>
            <w:r w:rsidRPr="000647D4">
              <w:rPr>
                <w:bCs w:val="0"/>
                <w:i/>
                <w:iCs/>
              </w:rPr>
              <w:lastRenderedPageBreak/>
              <w:t>Moderate concerns</w:t>
            </w:r>
          </w:p>
          <w:p w14:paraId="3AEC8144" w14:textId="77777777" w:rsidR="008242C1" w:rsidRPr="000647D4" w:rsidRDefault="008242C1" w:rsidP="00895341">
            <w:pPr>
              <w:rPr>
                <w:bCs w:val="0"/>
                <w:i/>
                <w:iCs/>
              </w:rPr>
            </w:pPr>
          </w:p>
          <w:p w14:paraId="1E27F1CF" w14:textId="77777777" w:rsidR="008242C1" w:rsidRPr="000647D4" w:rsidRDefault="008242C1" w:rsidP="00895341">
            <w:pPr>
              <w:rPr>
                <w:bCs w:val="0"/>
              </w:rPr>
            </w:pPr>
            <w:r w:rsidRPr="000647D4">
              <w:rPr>
                <w:bCs w:val="0"/>
              </w:rPr>
              <w:lastRenderedPageBreak/>
              <w:t>Each study adequately explored older adults’ preconceptions of IVR which all contributed to the forming of this finding. However, the richness of this data could be considered thin, meaning there are moderate concerns about data adequacy.</w:t>
            </w:r>
          </w:p>
          <w:p w14:paraId="7D745F72" w14:textId="77777777" w:rsidR="008242C1" w:rsidRPr="000647D4" w:rsidRDefault="008242C1" w:rsidP="00895341">
            <w:pPr>
              <w:rPr>
                <w:bCs w:val="0"/>
              </w:rPr>
            </w:pPr>
          </w:p>
          <w:p w14:paraId="747EA307" w14:textId="77777777" w:rsidR="008242C1" w:rsidRPr="000647D4" w:rsidRDefault="008242C1" w:rsidP="00895341">
            <w:pPr>
              <w:rPr>
                <w:bCs w:val="0"/>
              </w:rPr>
            </w:pPr>
            <w:r w:rsidRPr="000647D4">
              <w:rPr>
                <w:bCs w:val="0"/>
              </w:rPr>
              <w:t xml:space="preserve">Descriptive theme: one of the studies provided numerous references to the theme. However, thin data provided from other studies. Given the broad nature of the theme, there is limited quantity to support the finding thus, </w:t>
            </w:r>
            <w:r w:rsidRPr="000647D4">
              <w:rPr>
                <w:bCs w:val="0"/>
              </w:rPr>
              <w:lastRenderedPageBreak/>
              <w:t xml:space="preserve">raising moderate concerns. </w:t>
            </w:r>
          </w:p>
          <w:p w14:paraId="3941453F" w14:textId="77777777" w:rsidR="008242C1" w:rsidRPr="000647D4" w:rsidRDefault="008242C1" w:rsidP="00895341">
            <w:pPr>
              <w:rPr>
                <w:bCs w:val="0"/>
              </w:rPr>
            </w:pPr>
          </w:p>
        </w:tc>
        <w:tc>
          <w:tcPr>
            <w:tcW w:w="405" w:type="pct"/>
            <w:shd w:val="clear" w:color="auto" w:fill="FFFFFF" w:themeFill="background1"/>
          </w:tcPr>
          <w:p w14:paraId="180A458D" w14:textId="77777777" w:rsidR="008242C1" w:rsidRPr="000647D4" w:rsidRDefault="008242C1" w:rsidP="00895341">
            <w:pPr>
              <w:rPr>
                <w:bCs w:val="0"/>
                <w:i/>
                <w:iCs/>
              </w:rPr>
            </w:pPr>
            <w:r w:rsidRPr="000647D4">
              <w:rPr>
                <w:bCs w:val="0"/>
                <w:i/>
                <w:iCs/>
              </w:rPr>
              <w:lastRenderedPageBreak/>
              <w:t>Moderate concerns</w:t>
            </w:r>
          </w:p>
          <w:p w14:paraId="5D1AE685" w14:textId="77777777" w:rsidR="008242C1" w:rsidRPr="000647D4" w:rsidRDefault="008242C1" w:rsidP="00895341">
            <w:pPr>
              <w:rPr>
                <w:bCs w:val="0"/>
              </w:rPr>
            </w:pPr>
          </w:p>
          <w:p w14:paraId="6C0A7446" w14:textId="77777777" w:rsidR="008242C1" w:rsidRPr="000647D4" w:rsidRDefault="008242C1" w:rsidP="00895341">
            <w:pPr>
              <w:rPr>
                <w:b/>
              </w:rPr>
            </w:pPr>
            <w:r w:rsidRPr="000647D4">
              <w:rPr>
                <w:bCs w:val="0"/>
              </w:rPr>
              <w:lastRenderedPageBreak/>
              <w:t>Moderate concerns regarding relevance. A limited number of countries (3), continents (3) and settings.</w:t>
            </w:r>
          </w:p>
        </w:tc>
        <w:tc>
          <w:tcPr>
            <w:tcW w:w="431" w:type="pct"/>
            <w:shd w:val="clear" w:color="auto" w:fill="FFFFFF" w:themeFill="background1"/>
          </w:tcPr>
          <w:p w14:paraId="681B9A36" w14:textId="77777777" w:rsidR="008242C1" w:rsidRPr="000647D4" w:rsidRDefault="008242C1" w:rsidP="00895341">
            <w:pPr>
              <w:rPr>
                <w:bCs w:val="0"/>
              </w:rPr>
            </w:pPr>
            <w:r w:rsidRPr="000647D4">
              <w:rPr>
                <w:b/>
              </w:rPr>
              <w:lastRenderedPageBreak/>
              <w:t>Moderate confidence</w:t>
            </w:r>
          </w:p>
        </w:tc>
        <w:tc>
          <w:tcPr>
            <w:tcW w:w="551" w:type="pct"/>
            <w:shd w:val="clear" w:color="auto" w:fill="FFFFFF" w:themeFill="background1"/>
          </w:tcPr>
          <w:p w14:paraId="05F80255" w14:textId="77777777" w:rsidR="008242C1" w:rsidRPr="000647D4" w:rsidRDefault="008242C1" w:rsidP="00895341">
            <w:pPr>
              <w:rPr>
                <w:b/>
              </w:rPr>
            </w:pPr>
            <w:r>
              <w:rPr>
                <w:bCs w:val="0"/>
              </w:rPr>
              <w:t xml:space="preserve">4 studies contributed to this review finding. </w:t>
            </w:r>
            <w:r>
              <w:rPr>
                <w:bCs w:val="0"/>
              </w:rPr>
              <w:lastRenderedPageBreak/>
              <w:t xml:space="preserve">Moderate concerns regarding methodological limitations, adequacy and relevance. No or very minor concerns regarding coherence. </w:t>
            </w:r>
          </w:p>
        </w:tc>
      </w:tr>
      <w:tr w:rsidR="008242C1" w:rsidRPr="000647D4" w14:paraId="4A84694F" w14:textId="77777777" w:rsidTr="00895341">
        <w:trPr>
          <w:tblHeader/>
        </w:trPr>
        <w:tc>
          <w:tcPr>
            <w:tcW w:w="1472" w:type="pct"/>
            <w:shd w:val="clear" w:color="auto" w:fill="FFFFFF" w:themeFill="background1"/>
          </w:tcPr>
          <w:p w14:paraId="7F00EFB0" w14:textId="77777777" w:rsidR="008242C1" w:rsidRPr="000647D4" w:rsidRDefault="008242C1" w:rsidP="00895341">
            <w:pPr>
              <w:rPr>
                <w:bCs w:val="0"/>
              </w:rPr>
            </w:pPr>
            <w:r w:rsidRPr="000647D4">
              <w:rPr>
                <w:bCs w:val="0"/>
              </w:rPr>
              <w:lastRenderedPageBreak/>
              <w:t>Finding 7: Perceptions of IVR after use</w:t>
            </w:r>
          </w:p>
        </w:tc>
        <w:tc>
          <w:tcPr>
            <w:tcW w:w="483" w:type="pct"/>
            <w:shd w:val="clear" w:color="auto" w:fill="FFFFFF" w:themeFill="background1"/>
          </w:tcPr>
          <w:p w14:paraId="61F8286C" w14:textId="77777777" w:rsidR="008242C1" w:rsidRPr="000647D4" w:rsidRDefault="008242C1" w:rsidP="00895341">
            <w:pPr>
              <w:rPr>
                <w:bCs w:val="0"/>
              </w:rPr>
            </w:pPr>
            <w:r w:rsidRPr="000647D4">
              <w:rPr>
                <w:bCs w:val="0"/>
              </w:rPr>
              <w:t>Baker et al. (2019)</w:t>
            </w:r>
          </w:p>
          <w:p w14:paraId="0833B03F" w14:textId="77777777" w:rsidR="008242C1" w:rsidRPr="000647D4" w:rsidRDefault="008242C1" w:rsidP="00895341">
            <w:pPr>
              <w:rPr>
                <w:bCs w:val="0"/>
              </w:rPr>
            </w:pPr>
            <w:r w:rsidRPr="000647D4">
              <w:rPr>
                <w:bCs w:val="0"/>
              </w:rPr>
              <w:t>Baker et al. (2020)</w:t>
            </w:r>
          </w:p>
          <w:p w14:paraId="41FD21C6" w14:textId="77777777" w:rsidR="008242C1" w:rsidRPr="000647D4" w:rsidRDefault="008242C1" w:rsidP="00895341">
            <w:pPr>
              <w:rPr>
                <w:bCs w:val="0"/>
              </w:rPr>
            </w:pPr>
            <w:r w:rsidRPr="000647D4">
              <w:rPr>
                <w:bCs w:val="0"/>
              </w:rPr>
              <w:t>Brown (2019)</w:t>
            </w:r>
          </w:p>
          <w:p w14:paraId="27058E4F" w14:textId="77777777" w:rsidR="008242C1" w:rsidRPr="000647D4" w:rsidRDefault="008242C1" w:rsidP="00895341">
            <w:pPr>
              <w:rPr>
                <w:bCs w:val="0"/>
              </w:rPr>
            </w:pPr>
            <w:r w:rsidRPr="000647D4">
              <w:rPr>
                <w:bCs w:val="0"/>
              </w:rPr>
              <w:t>Bruun-Pedersen et al. (2016)</w:t>
            </w:r>
          </w:p>
          <w:p w14:paraId="1B313D53" w14:textId="77777777" w:rsidR="008242C1" w:rsidRPr="000647D4" w:rsidRDefault="008242C1" w:rsidP="00895341">
            <w:pPr>
              <w:rPr>
                <w:bCs w:val="0"/>
              </w:rPr>
            </w:pPr>
            <w:r w:rsidRPr="000647D4">
              <w:rPr>
                <w:bCs w:val="0"/>
              </w:rPr>
              <w:t>Coldham and Cook (2017)</w:t>
            </w:r>
          </w:p>
          <w:p w14:paraId="4B0A5DB6" w14:textId="77777777" w:rsidR="008242C1" w:rsidRPr="000647D4" w:rsidRDefault="008242C1" w:rsidP="00895341">
            <w:pPr>
              <w:rPr>
                <w:bCs w:val="0"/>
              </w:rPr>
            </w:pPr>
            <w:r w:rsidRPr="000647D4">
              <w:rPr>
                <w:bCs w:val="0"/>
              </w:rPr>
              <w:t>Howes et al. (2019)</w:t>
            </w:r>
          </w:p>
          <w:p w14:paraId="67B9F0AC" w14:textId="77777777" w:rsidR="008242C1" w:rsidRPr="000647D4" w:rsidRDefault="008242C1" w:rsidP="00895341">
            <w:pPr>
              <w:rPr>
                <w:bCs w:val="0"/>
              </w:rPr>
            </w:pPr>
            <w:r w:rsidRPr="000647D4">
              <w:rPr>
                <w:bCs w:val="0"/>
              </w:rPr>
              <w:t>Lai et al. (2019)</w:t>
            </w:r>
          </w:p>
          <w:p w14:paraId="6352E35A" w14:textId="77777777" w:rsidR="008242C1" w:rsidRPr="000647D4" w:rsidRDefault="008242C1" w:rsidP="00895341">
            <w:pPr>
              <w:rPr>
                <w:bCs w:val="0"/>
              </w:rPr>
            </w:pPr>
            <w:r w:rsidRPr="000647D4">
              <w:rPr>
                <w:bCs w:val="0"/>
              </w:rPr>
              <w:t>Liu et al</w:t>
            </w:r>
            <w:r>
              <w:rPr>
                <w:bCs w:val="0"/>
              </w:rPr>
              <w:t>.</w:t>
            </w:r>
            <w:r w:rsidRPr="000647D4">
              <w:rPr>
                <w:bCs w:val="0"/>
              </w:rPr>
              <w:t xml:space="preserve"> (2020)</w:t>
            </w:r>
          </w:p>
          <w:p w14:paraId="7DE8F0F9" w14:textId="77777777" w:rsidR="008242C1" w:rsidRPr="000647D4" w:rsidRDefault="008242C1" w:rsidP="00895341">
            <w:pPr>
              <w:rPr>
                <w:bCs w:val="0"/>
              </w:rPr>
            </w:pPr>
            <w:r w:rsidRPr="000647D4">
              <w:rPr>
                <w:bCs w:val="0"/>
              </w:rPr>
              <w:t>Mol et al. (2019)</w:t>
            </w:r>
          </w:p>
          <w:p w14:paraId="6C717545" w14:textId="77777777" w:rsidR="008242C1" w:rsidRPr="000647D4" w:rsidRDefault="008242C1" w:rsidP="00895341">
            <w:pPr>
              <w:rPr>
                <w:bCs w:val="0"/>
              </w:rPr>
            </w:pPr>
            <w:r w:rsidRPr="000647D4">
              <w:rPr>
                <w:bCs w:val="0"/>
              </w:rPr>
              <w:t>Passmore et al. (2017)</w:t>
            </w:r>
          </w:p>
          <w:p w14:paraId="57ACB8CC" w14:textId="77777777" w:rsidR="008242C1" w:rsidRPr="000647D4" w:rsidRDefault="008242C1" w:rsidP="00895341">
            <w:pPr>
              <w:rPr>
                <w:bCs w:val="0"/>
              </w:rPr>
            </w:pPr>
            <w:r w:rsidRPr="000647D4">
              <w:rPr>
                <w:bCs w:val="0"/>
              </w:rPr>
              <w:t>Roberts et al. (2019)</w:t>
            </w:r>
          </w:p>
          <w:p w14:paraId="183A5722" w14:textId="77777777" w:rsidR="008242C1" w:rsidRPr="000647D4" w:rsidRDefault="008242C1" w:rsidP="00895341">
            <w:pPr>
              <w:rPr>
                <w:bCs w:val="0"/>
              </w:rPr>
            </w:pPr>
            <w:r w:rsidRPr="000647D4">
              <w:rPr>
                <w:bCs w:val="0"/>
              </w:rPr>
              <w:t>Srifar (2018)</w:t>
            </w:r>
          </w:p>
          <w:p w14:paraId="112D71D8" w14:textId="77777777" w:rsidR="008242C1" w:rsidRPr="000647D4" w:rsidRDefault="008242C1" w:rsidP="00895341">
            <w:pPr>
              <w:rPr>
                <w:bCs w:val="0"/>
              </w:rPr>
            </w:pPr>
            <w:r w:rsidRPr="000647D4">
              <w:rPr>
                <w:bCs w:val="0"/>
              </w:rPr>
              <w:t>Yang (2019)</w:t>
            </w:r>
          </w:p>
        </w:tc>
        <w:tc>
          <w:tcPr>
            <w:tcW w:w="582" w:type="pct"/>
            <w:shd w:val="clear" w:color="auto" w:fill="FFFFFF" w:themeFill="background1"/>
          </w:tcPr>
          <w:p w14:paraId="177531AE" w14:textId="77777777" w:rsidR="008242C1" w:rsidRPr="000647D4" w:rsidRDefault="008242C1" w:rsidP="00895341">
            <w:pPr>
              <w:rPr>
                <w:bCs w:val="0"/>
                <w:i/>
                <w:iCs/>
              </w:rPr>
            </w:pPr>
            <w:r w:rsidRPr="000647D4">
              <w:rPr>
                <w:bCs w:val="0"/>
                <w:i/>
                <w:iCs/>
              </w:rPr>
              <w:t>Moderate concerns</w:t>
            </w:r>
          </w:p>
          <w:p w14:paraId="05FF9B42" w14:textId="77777777" w:rsidR="008242C1" w:rsidRPr="000647D4" w:rsidRDefault="008242C1" w:rsidP="00895341">
            <w:pPr>
              <w:rPr>
                <w:bCs w:val="0"/>
              </w:rPr>
            </w:pPr>
          </w:p>
          <w:p w14:paraId="39F3EB8C" w14:textId="77777777" w:rsidR="008242C1" w:rsidRPr="000647D4" w:rsidRDefault="008242C1" w:rsidP="00895341">
            <w:pPr>
              <w:rPr>
                <w:bCs w:val="0"/>
              </w:rPr>
            </w:pPr>
            <w:r w:rsidRPr="000647D4">
              <w:rPr>
                <w:bCs w:val="0"/>
              </w:rPr>
              <w:t xml:space="preserve">Moderate concerns regarding methodological limitations were determined due uncertainty as to whether ethical issues were taken into consideration in 3 studies and no ethical issues being taken into consideration in 5 of the studies. Uncertainty around researcher reflexivity towards their relationship with the research participants was also observed in 9 of the studies and no consideration for researcher </w:t>
            </w:r>
            <w:r w:rsidRPr="000647D4">
              <w:rPr>
                <w:bCs w:val="0"/>
              </w:rPr>
              <w:lastRenderedPageBreak/>
              <w:t>reflexivity in 4 of the studies.</w:t>
            </w:r>
          </w:p>
        </w:tc>
        <w:tc>
          <w:tcPr>
            <w:tcW w:w="538" w:type="pct"/>
            <w:shd w:val="clear" w:color="auto" w:fill="FFFFFF" w:themeFill="background1"/>
          </w:tcPr>
          <w:p w14:paraId="5DA03904" w14:textId="77777777" w:rsidR="008242C1" w:rsidRPr="000647D4" w:rsidRDefault="008242C1" w:rsidP="00895341">
            <w:pPr>
              <w:rPr>
                <w:bCs w:val="0"/>
                <w:i/>
                <w:iCs/>
              </w:rPr>
            </w:pPr>
            <w:r w:rsidRPr="000647D4">
              <w:rPr>
                <w:bCs w:val="0"/>
                <w:i/>
                <w:iCs/>
              </w:rPr>
              <w:lastRenderedPageBreak/>
              <w:t>No or very minor concerns</w:t>
            </w:r>
          </w:p>
          <w:p w14:paraId="66B84284" w14:textId="77777777" w:rsidR="008242C1" w:rsidRPr="000647D4" w:rsidRDefault="008242C1" w:rsidP="00895341">
            <w:pPr>
              <w:rPr>
                <w:bCs w:val="0"/>
                <w:i/>
                <w:iCs/>
              </w:rPr>
            </w:pPr>
          </w:p>
          <w:p w14:paraId="45DCA9A7" w14:textId="77777777" w:rsidR="008242C1" w:rsidRPr="000647D4" w:rsidRDefault="008242C1" w:rsidP="00895341">
            <w:pPr>
              <w:rPr>
                <w:bCs w:val="0"/>
              </w:rPr>
            </w:pPr>
            <w:r w:rsidRPr="000647D4">
              <w:rPr>
                <w:bCs w:val="0"/>
              </w:rPr>
              <w:t>The range of perceptions of participants’ experience with IVR were captured in this finding, including the positive and negative perceptions of their experience and the reasons for these perceptions.</w:t>
            </w:r>
          </w:p>
        </w:tc>
        <w:tc>
          <w:tcPr>
            <w:tcW w:w="538" w:type="pct"/>
            <w:shd w:val="clear" w:color="auto" w:fill="FFFFFF" w:themeFill="background1"/>
          </w:tcPr>
          <w:p w14:paraId="3D65547E" w14:textId="77777777" w:rsidR="008242C1" w:rsidRPr="000647D4" w:rsidRDefault="008242C1" w:rsidP="00895341">
            <w:pPr>
              <w:rPr>
                <w:bCs w:val="0"/>
                <w:i/>
                <w:iCs/>
              </w:rPr>
            </w:pPr>
            <w:r w:rsidRPr="000647D4">
              <w:rPr>
                <w:bCs w:val="0"/>
                <w:i/>
                <w:iCs/>
              </w:rPr>
              <w:t>No or very minor concerns</w:t>
            </w:r>
          </w:p>
          <w:p w14:paraId="73674408" w14:textId="77777777" w:rsidR="008242C1" w:rsidRPr="000647D4" w:rsidRDefault="008242C1" w:rsidP="00895341">
            <w:pPr>
              <w:rPr>
                <w:bCs w:val="0"/>
                <w:i/>
                <w:iCs/>
              </w:rPr>
            </w:pPr>
          </w:p>
          <w:p w14:paraId="5BA9D413" w14:textId="77777777" w:rsidR="008242C1" w:rsidRPr="000647D4" w:rsidRDefault="008242C1" w:rsidP="00895341">
            <w:pPr>
              <w:rPr>
                <w:bCs w:val="0"/>
              </w:rPr>
            </w:pPr>
            <w:r w:rsidRPr="000647D4">
              <w:rPr>
                <w:bCs w:val="0"/>
              </w:rPr>
              <w:t>Each study adequately explored older adults’ perceptions of IVR during and after use which all contributed to the forming of this finding. Although the richness of this data could be considered thin, this was taken into consideration when forming this finding initially meaning there is no or very minor concerns about data adequacy.</w:t>
            </w:r>
          </w:p>
          <w:p w14:paraId="1D39CFC5" w14:textId="77777777" w:rsidR="008242C1" w:rsidRPr="000647D4" w:rsidRDefault="008242C1" w:rsidP="00895341">
            <w:pPr>
              <w:rPr>
                <w:bCs w:val="0"/>
              </w:rPr>
            </w:pPr>
          </w:p>
          <w:p w14:paraId="4DE47D80" w14:textId="77777777" w:rsidR="008242C1" w:rsidRPr="000647D4" w:rsidRDefault="008242C1" w:rsidP="00895341">
            <w:pPr>
              <w:rPr>
                <w:bCs w:val="0"/>
              </w:rPr>
            </w:pPr>
            <w:r w:rsidRPr="000647D4">
              <w:rPr>
                <w:bCs w:val="0"/>
              </w:rPr>
              <w:t xml:space="preserve">Descriptive theme with </w:t>
            </w:r>
            <w:r w:rsidRPr="000647D4">
              <w:rPr>
                <w:bCs w:val="0"/>
              </w:rPr>
              <w:lastRenderedPageBreak/>
              <w:t xml:space="preserve">broad scope therefore, quantity of data is sufficient over richness of data. Good quantity of data although thin in places, among included studies relating to older adults’ perceptions of IVR after use.  </w:t>
            </w:r>
          </w:p>
        </w:tc>
        <w:tc>
          <w:tcPr>
            <w:tcW w:w="405" w:type="pct"/>
            <w:shd w:val="clear" w:color="auto" w:fill="FFFFFF" w:themeFill="background1"/>
          </w:tcPr>
          <w:p w14:paraId="51AF7589" w14:textId="77777777" w:rsidR="008242C1" w:rsidRPr="000647D4" w:rsidRDefault="008242C1" w:rsidP="00895341">
            <w:pPr>
              <w:rPr>
                <w:bCs w:val="0"/>
                <w:i/>
                <w:iCs/>
              </w:rPr>
            </w:pPr>
            <w:r w:rsidRPr="000647D4">
              <w:rPr>
                <w:bCs w:val="0"/>
                <w:i/>
                <w:iCs/>
              </w:rPr>
              <w:lastRenderedPageBreak/>
              <w:t>No or very minor concerns</w:t>
            </w:r>
          </w:p>
          <w:p w14:paraId="533CE109" w14:textId="77777777" w:rsidR="008242C1" w:rsidRPr="000647D4" w:rsidRDefault="008242C1" w:rsidP="00895341">
            <w:pPr>
              <w:rPr>
                <w:bCs w:val="0"/>
              </w:rPr>
            </w:pPr>
          </w:p>
          <w:p w14:paraId="6191EF0F" w14:textId="77777777" w:rsidR="008242C1" w:rsidRPr="000647D4" w:rsidRDefault="008242C1" w:rsidP="00895341">
            <w:pPr>
              <w:rPr>
                <w:b/>
              </w:rPr>
            </w:pPr>
            <w:r w:rsidRPr="000647D4">
              <w:rPr>
                <w:bCs w:val="0"/>
              </w:rPr>
              <w:t>No or very minor concerns regarding relevance. A mix of countries (9), continents (5) and settings.</w:t>
            </w:r>
          </w:p>
        </w:tc>
        <w:tc>
          <w:tcPr>
            <w:tcW w:w="431" w:type="pct"/>
            <w:shd w:val="clear" w:color="auto" w:fill="FFFFFF" w:themeFill="background1"/>
          </w:tcPr>
          <w:p w14:paraId="368CF5A8" w14:textId="77777777" w:rsidR="008242C1" w:rsidRPr="000647D4" w:rsidRDefault="008242C1" w:rsidP="00895341">
            <w:pPr>
              <w:rPr>
                <w:b/>
              </w:rPr>
            </w:pPr>
            <w:r w:rsidRPr="000647D4">
              <w:rPr>
                <w:b/>
              </w:rPr>
              <w:t>Moderate confidence</w:t>
            </w:r>
          </w:p>
        </w:tc>
        <w:tc>
          <w:tcPr>
            <w:tcW w:w="551" w:type="pct"/>
            <w:shd w:val="clear" w:color="auto" w:fill="FFFFFF" w:themeFill="background1"/>
          </w:tcPr>
          <w:p w14:paraId="58B8F463" w14:textId="77777777" w:rsidR="008242C1" w:rsidRPr="000647D4" w:rsidRDefault="008242C1" w:rsidP="00895341">
            <w:pPr>
              <w:rPr>
                <w:b/>
              </w:rPr>
            </w:pPr>
            <w:r>
              <w:rPr>
                <w:bCs w:val="0"/>
              </w:rPr>
              <w:t>13 studies contributed to this review finding. Moderate concerns regarding methodological limitations. No or very minor concerns regarding coherence, adequacy and relevance.</w:t>
            </w:r>
          </w:p>
        </w:tc>
      </w:tr>
      <w:tr w:rsidR="008242C1" w:rsidRPr="000647D4" w14:paraId="3ED0C4E6" w14:textId="77777777" w:rsidTr="00895341">
        <w:trPr>
          <w:tblHeader/>
        </w:trPr>
        <w:tc>
          <w:tcPr>
            <w:tcW w:w="1472" w:type="pct"/>
            <w:shd w:val="clear" w:color="auto" w:fill="FFFFFF" w:themeFill="background1"/>
          </w:tcPr>
          <w:p w14:paraId="00B39673" w14:textId="03E8DA04" w:rsidR="008242C1" w:rsidRPr="000647D4" w:rsidRDefault="008242C1" w:rsidP="00895341">
            <w:pPr>
              <w:rPr>
                <w:b/>
              </w:rPr>
            </w:pPr>
            <w:r w:rsidRPr="000647D4">
              <w:rPr>
                <w:b/>
              </w:rPr>
              <w:t xml:space="preserve">Finding </w:t>
            </w:r>
            <w:r w:rsidR="00890F6B">
              <w:rPr>
                <w:b/>
              </w:rPr>
              <w:t>8</w:t>
            </w:r>
            <w:r w:rsidRPr="000647D4">
              <w:rPr>
                <w:b/>
              </w:rPr>
              <w:t xml:space="preserve">: Tolerating the bad to experience the good </w:t>
            </w:r>
          </w:p>
        </w:tc>
        <w:tc>
          <w:tcPr>
            <w:tcW w:w="483" w:type="pct"/>
            <w:shd w:val="clear" w:color="auto" w:fill="FFFFFF" w:themeFill="background1"/>
          </w:tcPr>
          <w:p w14:paraId="049F75A6" w14:textId="77777777" w:rsidR="008242C1" w:rsidRPr="000647D4" w:rsidRDefault="008242C1" w:rsidP="00895341">
            <w:pPr>
              <w:rPr>
                <w:bCs w:val="0"/>
              </w:rPr>
            </w:pPr>
            <w:r w:rsidRPr="000647D4">
              <w:rPr>
                <w:bCs w:val="0"/>
              </w:rPr>
              <w:t>Baker et al. (2019)</w:t>
            </w:r>
          </w:p>
          <w:p w14:paraId="747119CD" w14:textId="77777777" w:rsidR="008242C1" w:rsidRPr="000647D4" w:rsidRDefault="008242C1" w:rsidP="00895341">
            <w:pPr>
              <w:rPr>
                <w:bCs w:val="0"/>
              </w:rPr>
            </w:pPr>
            <w:r w:rsidRPr="000647D4">
              <w:rPr>
                <w:bCs w:val="0"/>
              </w:rPr>
              <w:t>Baker et al. (2020)</w:t>
            </w:r>
          </w:p>
          <w:p w14:paraId="31F7B129" w14:textId="77777777" w:rsidR="008242C1" w:rsidRPr="000647D4" w:rsidRDefault="008242C1" w:rsidP="00895341">
            <w:pPr>
              <w:rPr>
                <w:bCs w:val="0"/>
              </w:rPr>
            </w:pPr>
            <w:r w:rsidRPr="000647D4">
              <w:rPr>
                <w:bCs w:val="0"/>
              </w:rPr>
              <w:t>Brown (2019)</w:t>
            </w:r>
          </w:p>
          <w:p w14:paraId="06544AD7" w14:textId="77777777" w:rsidR="008242C1" w:rsidRPr="000647D4" w:rsidRDefault="008242C1" w:rsidP="00895341">
            <w:pPr>
              <w:rPr>
                <w:bCs w:val="0"/>
              </w:rPr>
            </w:pPr>
            <w:r w:rsidRPr="000647D4">
              <w:rPr>
                <w:bCs w:val="0"/>
              </w:rPr>
              <w:t>Bruun-Pedersen et al. (2016)</w:t>
            </w:r>
          </w:p>
          <w:p w14:paraId="6AC7BE85" w14:textId="77777777" w:rsidR="008242C1" w:rsidRPr="000647D4" w:rsidRDefault="008242C1" w:rsidP="00895341">
            <w:pPr>
              <w:rPr>
                <w:bCs w:val="0"/>
              </w:rPr>
            </w:pPr>
            <w:r w:rsidRPr="000647D4">
              <w:rPr>
                <w:bCs w:val="0"/>
              </w:rPr>
              <w:t>Coldham and Cook (2017)</w:t>
            </w:r>
          </w:p>
          <w:p w14:paraId="0BE4D8CC" w14:textId="77777777" w:rsidR="008242C1" w:rsidRPr="000647D4" w:rsidRDefault="008242C1" w:rsidP="00895341">
            <w:pPr>
              <w:rPr>
                <w:bCs w:val="0"/>
              </w:rPr>
            </w:pPr>
            <w:r w:rsidRPr="000647D4">
              <w:rPr>
                <w:bCs w:val="0"/>
              </w:rPr>
              <w:t>Howes et al. (2019)</w:t>
            </w:r>
          </w:p>
          <w:p w14:paraId="655DD3E9" w14:textId="77777777" w:rsidR="008242C1" w:rsidRPr="000647D4" w:rsidRDefault="008242C1" w:rsidP="00895341">
            <w:pPr>
              <w:rPr>
                <w:bCs w:val="0"/>
              </w:rPr>
            </w:pPr>
            <w:r w:rsidRPr="000647D4">
              <w:rPr>
                <w:bCs w:val="0"/>
              </w:rPr>
              <w:t>Lai et al. (2019)</w:t>
            </w:r>
          </w:p>
          <w:p w14:paraId="5B978EA0" w14:textId="77777777" w:rsidR="008242C1" w:rsidRPr="000647D4" w:rsidRDefault="008242C1" w:rsidP="00895341">
            <w:pPr>
              <w:rPr>
                <w:bCs w:val="0"/>
              </w:rPr>
            </w:pPr>
            <w:r w:rsidRPr="000647D4">
              <w:rPr>
                <w:bCs w:val="0"/>
              </w:rPr>
              <w:t>Liu et al</w:t>
            </w:r>
            <w:r>
              <w:rPr>
                <w:bCs w:val="0"/>
              </w:rPr>
              <w:t>.</w:t>
            </w:r>
            <w:r w:rsidRPr="000647D4">
              <w:rPr>
                <w:bCs w:val="0"/>
              </w:rPr>
              <w:t xml:space="preserve"> (2020)</w:t>
            </w:r>
          </w:p>
          <w:p w14:paraId="60476910" w14:textId="77777777" w:rsidR="008242C1" w:rsidRPr="000647D4" w:rsidRDefault="008242C1" w:rsidP="00895341">
            <w:pPr>
              <w:rPr>
                <w:bCs w:val="0"/>
              </w:rPr>
            </w:pPr>
            <w:r w:rsidRPr="000647D4">
              <w:rPr>
                <w:bCs w:val="0"/>
              </w:rPr>
              <w:t>Mol et al. (2019)</w:t>
            </w:r>
          </w:p>
          <w:p w14:paraId="2E967BF5" w14:textId="77777777" w:rsidR="008242C1" w:rsidRPr="000647D4" w:rsidRDefault="008242C1" w:rsidP="00895341">
            <w:pPr>
              <w:rPr>
                <w:bCs w:val="0"/>
              </w:rPr>
            </w:pPr>
            <w:r w:rsidRPr="000647D4">
              <w:rPr>
                <w:bCs w:val="0"/>
              </w:rPr>
              <w:lastRenderedPageBreak/>
              <w:t>Passmore et al. (2017)</w:t>
            </w:r>
          </w:p>
          <w:p w14:paraId="5E1E241E" w14:textId="77777777" w:rsidR="008242C1" w:rsidRPr="000647D4" w:rsidRDefault="008242C1" w:rsidP="00895341">
            <w:pPr>
              <w:rPr>
                <w:bCs w:val="0"/>
              </w:rPr>
            </w:pPr>
            <w:r w:rsidRPr="000647D4">
              <w:rPr>
                <w:bCs w:val="0"/>
              </w:rPr>
              <w:t>Roberts et al. (2019)</w:t>
            </w:r>
          </w:p>
          <w:p w14:paraId="455C82FE" w14:textId="77777777" w:rsidR="008242C1" w:rsidRPr="000647D4" w:rsidRDefault="008242C1" w:rsidP="00895341">
            <w:pPr>
              <w:rPr>
                <w:bCs w:val="0"/>
              </w:rPr>
            </w:pPr>
            <w:r w:rsidRPr="000647D4">
              <w:rPr>
                <w:bCs w:val="0"/>
              </w:rPr>
              <w:t>Srifar (2018)</w:t>
            </w:r>
          </w:p>
          <w:p w14:paraId="091A19ED" w14:textId="77777777" w:rsidR="008242C1" w:rsidRPr="000647D4" w:rsidRDefault="008242C1" w:rsidP="00895341">
            <w:pPr>
              <w:rPr>
                <w:bCs w:val="0"/>
              </w:rPr>
            </w:pPr>
            <w:r w:rsidRPr="000647D4">
              <w:rPr>
                <w:bCs w:val="0"/>
              </w:rPr>
              <w:t>Yang (2019)</w:t>
            </w:r>
          </w:p>
        </w:tc>
        <w:tc>
          <w:tcPr>
            <w:tcW w:w="582" w:type="pct"/>
            <w:shd w:val="clear" w:color="auto" w:fill="FFFFFF" w:themeFill="background1"/>
          </w:tcPr>
          <w:p w14:paraId="49614FCC" w14:textId="77777777" w:rsidR="008242C1" w:rsidRPr="000647D4" w:rsidRDefault="008242C1" w:rsidP="00895341">
            <w:pPr>
              <w:rPr>
                <w:bCs w:val="0"/>
                <w:i/>
                <w:iCs/>
              </w:rPr>
            </w:pPr>
            <w:r w:rsidRPr="000647D4">
              <w:rPr>
                <w:bCs w:val="0"/>
                <w:i/>
                <w:iCs/>
              </w:rPr>
              <w:lastRenderedPageBreak/>
              <w:t>Moderate concerns</w:t>
            </w:r>
          </w:p>
          <w:p w14:paraId="353F0F84" w14:textId="77777777" w:rsidR="008242C1" w:rsidRPr="000647D4" w:rsidRDefault="008242C1" w:rsidP="00895341">
            <w:pPr>
              <w:rPr>
                <w:bCs w:val="0"/>
              </w:rPr>
            </w:pPr>
          </w:p>
          <w:p w14:paraId="4F42FC97" w14:textId="77777777" w:rsidR="008242C1" w:rsidRPr="000647D4" w:rsidRDefault="008242C1" w:rsidP="00895341">
            <w:pPr>
              <w:rPr>
                <w:bCs w:val="0"/>
              </w:rPr>
            </w:pPr>
            <w:r w:rsidRPr="000647D4">
              <w:rPr>
                <w:bCs w:val="0"/>
              </w:rPr>
              <w:t xml:space="preserve">As it is a combination of findings 1-5, it was determined that minor concerns regarding methodological limitations would be an appropriate assessment as these findings were a combination of no or very minor concerns </w:t>
            </w:r>
            <w:r w:rsidRPr="000647D4">
              <w:rPr>
                <w:bCs w:val="0"/>
              </w:rPr>
              <w:lastRenderedPageBreak/>
              <w:t>to moderate concerns. The main studies contributing to this finding were determined to have no or very minor concerns regarding methodological limitations.</w:t>
            </w:r>
          </w:p>
          <w:p w14:paraId="57E10B30" w14:textId="77777777" w:rsidR="008242C1" w:rsidRPr="000647D4" w:rsidRDefault="008242C1" w:rsidP="00895341">
            <w:pPr>
              <w:rPr>
                <w:bCs w:val="0"/>
              </w:rPr>
            </w:pPr>
          </w:p>
          <w:p w14:paraId="6F772493" w14:textId="77777777" w:rsidR="008242C1" w:rsidRPr="000647D4" w:rsidRDefault="008242C1" w:rsidP="00895341">
            <w:r w:rsidRPr="000647D4">
              <w:t>No or very minor (1), Minor (1). Moderate (2).</w:t>
            </w:r>
          </w:p>
          <w:p w14:paraId="48C30A12" w14:textId="77777777" w:rsidR="008242C1" w:rsidRPr="000647D4" w:rsidRDefault="008242C1" w:rsidP="00895341"/>
          <w:p w14:paraId="7D663950" w14:textId="77777777" w:rsidR="008242C1" w:rsidRPr="000647D4" w:rsidRDefault="008242C1" w:rsidP="00895341">
            <w:pPr>
              <w:rPr>
                <w:bCs w:val="0"/>
              </w:rPr>
            </w:pPr>
            <w:r w:rsidRPr="000647D4">
              <w:t>Two largest contributing studies have moderate concerns.</w:t>
            </w:r>
          </w:p>
        </w:tc>
        <w:tc>
          <w:tcPr>
            <w:tcW w:w="538" w:type="pct"/>
          </w:tcPr>
          <w:p w14:paraId="55B1BE07" w14:textId="77777777" w:rsidR="008242C1" w:rsidRPr="000647D4" w:rsidRDefault="008242C1" w:rsidP="00895341">
            <w:pPr>
              <w:rPr>
                <w:i/>
                <w:iCs/>
              </w:rPr>
            </w:pPr>
            <w:r w:rsidRPr="000647D4">
              <w:rPr>
                <w:i/>
                <w:iCs/>
              </w:rPr>
              <w:lastRenderedPageBreak/>
              <w:t>No or very minor concerns</w:t>
            </w:r>
          </w:p>
          <w:p w14:paraId="1ED3F813" w14:textId="77777777" w:rsidR="008242C1" w:rsidRPr="000647D4" w:rsidRDefault="008242C1" w:rsidP="00895341">
            <w:pPr>
              <w:rPr>
                <w:i/>
                <w:iCs/>
              </w:rPr>
            </w:pPr>
          </w:p>
          <w:p w14:paraId="44E0A919" w14:textId="77777777" w:rsidR="008242C1" w:rsidRPr="000647D4" w:rsidRDefault="008242C1" w:rsidP="00895341">
            <w:pPr>
              <w:rPr>
                <w:b/>
              </w:rPr>
            </w:pPr>
            <w:r w:rsidRPr="000647D4">
              <w:t xml:space="preserve">This finding combines other findings relating to facilitating IVR interactions and unique experiences with IVR. There were no concerns about the coherence between the data and this finding as the </w:t>
            </w:r>
            <w:r w:rsidRPr="000647D4">
              <w:lastRenderedPageBreak/>
              <w:t>data helps highlight how participants were keen to use IVR for various purposes in spite of the many issues raised about the current state of the technology.</w:t>
            </w:r>
          </w:p>
        </w:tc>
        <w:tc>
          <w:tcPr>
            <w:tcW w:w="538" w:type="pct"/>
            <w:shd w:val="clear" w:color="auto" w:fill="FFFFFF" w:themeFill="background1"/>
          </w:tcPr>
          <w:p w14:paraId="79C406C2" w14:textId="77777777" w:rsidR="008242C1" w:rsidRPr="000647D4" w:rsidRDefault="008242C1" w:rsidP="00895341">
            <w:pPr>
              <w:rPr>
                <w:bCs w:val="0"/>
                <w:i/>
                <w:iCs/>
              </w:rPr>
            </w:pPr>
            <w:r w:rsidRPr="000647D4">
              <w:rPr>
                <w:bCs w:val="0"/>
                <w:i/>
                <w:iCs/>
              </w:rPr>
              <w:lastRenderedPageBreak/>
              <w:t>Minor concerns</w:t>
            </w:r>
          </w:p>
          <w:p w14:paraId="70444925" w14:textId="77777777" w:rsidR="008242C1" w:rsidRPr="000647D4" w:rsidRDefault="008242C1" w:rsidP="00895341">
            <w:pPr>
              <w:rPr>
                <w:bCs w:val="0"/>
                <w:i/>
                <w:iCs/>
              </w:rPr>
            </w:pPr>
          </w:p>
          <w:p w14:paraId="06B6F646" w14:textId="77777777" w:rsidR="008242C1" w:rsidRPr="000647D4" w:rsidRDefault="008242C1" w:rsidP="00895341">
            <w:pPr>
              <w:rPr>
                <w:bCs w:val="0"/>
              </w:rPr>
            </w:pPr>
            <w:r w:rsidRPr="000647D4">
              <w:rPr>
                <w:bCs w:val="0"/>
              </w:rPr>
              <w:t xml:space="preserve">Each study adequately contributed to the forming of this finding. This finding is more interpretive in nature and draws on the descriptive accounts provided in the above findings to inform it. Although each </w:t>
            </w:r>
            <w:r w:rsidRPr="000647D4">
              <w:rPr>
                <w:bCs w:val="0"/>
              </w:rPr>
              <w:lastRenderedPageBreak/>
              <w:t>study contributed to this finding, the quantity of data informing reports of tolerability was limited, meaning there are minor concerns about data adequacy.</w:t>
            </w:r>
          </w:p>
        </w:tc>
        <w:tc>
          <w:tcPr>
            <w:tcW w:w="405" w:type="pct"/>
            <w:shd w:val="clear" w:color="auto" w:fill="FFFFFF" w:themeFill="background1"/>
          </w:tcPr>
          <w:p w14:paraId="34128936" w14:textId="77777777" w:rsidR="008242C1" w:rsidRPr="000647D4" w:rsidRDefault="008242C1" w:rsidP="00895341">
            <w:pPr>
              <w:rPr>
                <w:bCs w:val="0"/>
                <w:i/>
                <w:iCs/>
              </w:rPr>
            </w:pPr>
            <w:r w:rsidRPr="000647D4">
              <w:rPr>
                <w:bCs w:val="0"/>
                <w:i/>
                <w:iCs/>
              </w:rPr>
              <w:lastRenderedPageBreak/>
              <w:t>No or very minor concerns</w:t>
            </w:r>
          </w:p>
          <w:p w14:paraId="4626B5C8" w14:textId="77777777" w:rsidR="008242C1" w:rsidRPr="000647D4" w:rsidRDefault="008242C1" w:rsidP="00895341">
            <w:pPr>
              <w:rPr>
                <w:bCs w:val="0"/>
              </w:rPr>
            </w:pPr>
          </w:p>
          <w:p w14:paraId="56189957" w14:textId="77777777" w:rsidR="008242C1" w:rsidRPr="000647D4" w:rsidRDefault="008242C1" w:rsidP="00895341">
            <w:pPr>
              <w:rPr>
                <w:b/>
              </w:rPr>
            </w:pPr>
            <w:r w:rsidRPr="000647D4">
              <w:rPr>
                <w:bCs w:val="0"/>
              </w:rPr>
              <w:t>No or very minor concerns regarding relevance. A mix of countries (9), continents (5) and settings.</w:t>
            </w:r>
          </w:p>
        </w:tc>
        <w:tc>
          <w:tcPr>
            <w:tcW w:w="431" w:type="pct"/>
            <w:shd w:val="clear" w:color="auto" w:fill="FFFFFF" w:themeFill="background1"/>
          </w:tcPr>
          <w:p w14:paraId="08BF76BA" w14:textId="77777777" w:rsidR="008242C1" w:rsidRPr="000647D4" w:rsidRDefault="008242C1" w:rsidP="00895341">
            <w:pPr>
              <w:rPr>
                <w:b/>
              </w:rPr>
            </w:pPr>
            <w:r w:rsidRPr="000647D4">
              <w:rPr>
                <w:b/>
              </w:rPr>
              <w:t>Moderate confidence</w:t>
            </w:r>
          </w:p>
        </w:tc>
        <w:tc>
          <w:tcPr>
            <w:tcW w:w="551" w:type="pct"/>
            <w:shd w:val="clear" w:color="auto" w:fill="FFFFFF" w:themeFill="background1"/>
          </w:tcPr>
          <w:p w14:paraId="343A6210" w14:textId="77777777" w:rsidR="008242C1" w:rsidRPr="000647D4" w:rsidRDefault="008242C1" w:rsidP="00895341">
            <w:pPr>
              <w:rPr>
                <w:b/>
              </w:rPr>
            </w:pPr>
            <w:r>
              <w:rPr>
                <w:bCs w:val="0"/>
              </w:rPr>
              <w:t>13 studies contributed to this review finding. Moderate concerns regarding methodological limitations. No or very minor concerns regarding coherence and relevance. Minor concerns regarding adequacy.</w:t>
            </w:r>
          </w:p>
        </w:tc>
      </w:tr>
      <w:tr w:rsidR="008242C1" w:rsidRPr="000647D4" w14:paraId="082FFE10" w14:textId="77777777" w:rsidTr="00895341">
        <w:trPr>
          <w:tblHeader/>
        </w:trPr>
        <w:tc>
          <w:tcPr>
            <w:tcW w:w="1472" w:type="pct"/>
            <w:shd w:val="clear" w:color="auto" w:fill="FFFFFF" w:themeFill="background1"/>
          </w:tcPr>
          <w:p w14:paraId="6A1E7129" w14:textId="66ADDE53" w:rsidR="008242C1" w:rsidRPr="000647D4" w:rsidRDefault="008242C1" w:rsidP="00895341">
            <w:pPr>
              <w:rPr>
                <w:b/>
              </w:rPr>
            </w:pPr>
            <w:r w:rsidRPr="000647D4">
              <w:rPr>
                <w:b/>
              </w:rPr>
              <w:t xml:space="preserve">Finding </w:t>
            </w:r>
            <w:r w:rsidR="00890F6B">
              <w:rPr>
                <w:b/>
              </w:rPr>
              <w:t>9</w:t>
            </w:r>
            <w:r w:rsidRPr="000647D4">
              <w:rPr>
                <w:b/>
              </w:rPr>
              <w:t>: Buying in to IVR: don’t judge a book by its cover</w:t>
            </w:r>
          </w:p>
        </w:tc>
        <w:tc>
          <w:tcPr>
            <w:tcW w:w="483" w:type="pct"/>
            <w:shd w:val="clear" w:color="auto" w:fill="FFFFFF" w:themeFill="background1"/>
          </w:tcPr>
          <w:p w14:paraId="2CE82848" w14:textId="77777777" w:rsidR="008242C1" w:rsidRPr="000647D4" w:rsidRDefault="008242C1" w:rsidP="00895341">
            <w:pPr>
              <w:rPr>
                <w:bCs w:val="0"/>
              </w:rPr>
            </w:pPr>
            <w:r w:rsidRPr="000647D4">
              <w:rPr>
                <w:bCs w:val="0"/>
              </w:rPr>
              <w:t>Baker et al. (2019)</w:t>
            </w:r>
          </w:p>
          <w:p w14:paraId="615E2BB2" w14:textId="77777777" w:rsidR="008242C1" w:rsidRPr="000647D4" w:rsidRDefault="008242C1" w:rsidP="00895341">
            <w:pPr>
              <w:rPr>
                <w:bCs w:val="0"/>
              </w:rPr>
            </w:pPr>
            <w:r w:rsidRPr="000647D4">
              <w:rPr>
                <w:bCs w:val="0"/>
              </w:rPr>
              <w:t>Baker et al. (2020)</w:t>
            </w:r>
          </w:p>
          <w:p w14:paraId="74BF27D3" w14:textId="77777777" w:rsidR="008242C1" w:rsidRPr="000647D4" w:rsidRDefault="008242C1" w:rsidP="00895341">
            <w:pPr>
              <w:rPr>
                <w:bCs w:val="0"/>
              </w:rPr>
            </w:pPr>
            <w:r w:rsidRPr="000647D4">
              <w:rPr>
                <w:bCs w:val="0"/>
              </w:rPr>
              <w:t>Brown (2019)</w:t>
            </w:r>
          </w:p>
          <w:p w14:paraId="6467B386" w14:textId="77777777" w:rsidR="008242C1" w:rsidRPr="000647D4" w:rsidRDefault="008242C1" w:rsidP="00895341">
            <w:pPr>
              <w:rPr>
                <w:bCs w:val="0"/>
              </w:rPr>
            </w:pPr>
            <w:r w:rsidRPr="000647D4">
              <w:rPr>
                <w:bCs w:val="0"/>
              </w:rPr>
              <w:t>Bruun-Pedersen et al. (2016)</w:t>
            </w:r>
          </w:p>
          <w:p w14:paraId="795F0ED7" w14:textId="77777777" w:rsidR="008242C1" w:rsidRPr="000647D4" w:rsidRDefault="008242C1" w:rsidP="00895341">
            <w:pPr>
              <w:rPr>
                <w:bCs w:val="0"/>
              </w:rPr>
            </w:pPr>
            <w:r w:rsidRPr="000647D4">
              <w:rPr>
                <w:bCs w:val="0"/>
              </w:rPr>
              <w:t>Coldham and Cook (2017)</w:t>
            </w:r>
          </w:p>
          <w:p w14:paraId="4EC95547" w14:textId="77777777" w:rsidR="008242C1" w:rsidRPr="000647D4" w:rsidRDefault="008242C1" w:rsidP="00895341">
            <w:pPr>
              <w:rPr>
                <w:bCs w:val="0"/>
              </w:rPr>
            </w:pPr>
            <w:r w:rsidRPr="000647D4">
              <w:rPr>
                <w:bCs w:val="0"/>
              </w:rPr>
              <w:t>Howes et al. (2019)</w:t>
            </w:r>
          </w:p>
          <w:p w14:paraId="1CD95259" w14:textId="77777777" w:rsidR="008242C1" w:rsidRPr="000647D4" w:rsidRDefault="008242C1" w:rsidP="00895341">
            <w:pPr>
              <w:rPr>
                <w:bCs w:val="0"/>
              </w:rPr>
            </w:pPr>
            <w:r w:rsidRPr="000647D4">
              <w:rPr>
                <w:bCs w:val="0"/>
              </w:rPr>
              <w:lastRenderedPageBreak/>
              <w:t>Lai et al. (2019)</w:t>
            </w:r>
          </w:p>
          <w:p w14:paraId="5838D3BB" w14:textId="77777777" w:rsidR="008242C1" w:rsidRPr="000647D4" w:rsidRDefault="008242C1" w:rsidP="00895341">
            <w:pPr>
              <w:rPr>
                <w:bCs w:val="0"/>
              </w:rPr>
            </w:pPr>
            <w:r w:rsidRPr="000647D4">
              <w:rPr>
                <w:bCs w:val="0"/>
              </w:rPr>
              <w:t>Liu et al</w:t>
            </w:r>
            <w:r>
              <w:rPr>
                <w:bCs w:val="0"/>
              </w:rPr>
              <w:t>.</w:t>
            </w:r>
            <w:r w:rsidRPr="000647D4">
              <w:rPr>
                <w:bCs w:val="0"/>
              </w:rPr>
              <w:t xml:space="preserve"> (2020)</w:t>
            </w:r>
          </w:p>
          <w:p w14:paraId="171F9E01" w14:textId="77777777" w:rsidR="008242C1" w:rsidRPr="000647D4" w:rsidRDefault="008242C1" w:rsidP="00895341">
            <w:pPr>
              <w:rPr>
                <w:bCs w:val="0"/>
              </w:rPr>
            </w:pPr>
            <w:r w:rsidRPr="000647D4">
              <w:rPr>
                <w:bCs w:val="0"/>
              </w:rPr>
              <w:t>Mol et al. (2019)</w:t>
            </w:r>
          </w:p>
          <w:p w14:paraId="32FD4383" w14:textId="77777777" w:rsidR="008242C1" w:rsidRPr="000647D4" w:rsidRDefault="008242C1" w:rsidP="00895341">
            <w:pPr>
              <w:rPr>
                <w:bCs w:val="0"/>
              </w:rPr>
            </w:pPr>
            <w:r w:rsidRPr="000647D4">
              <w:rPr>
                <w:bCs w:val="0"/>
              </w:rPr>
              <w:t>Passmore et al. (2017)</w:t>
            </w:r>
          </w:p>
          <w:p w14:paraId="3913C671" w14:textId="77777777" w:rsidR="008242C1" w:rsidRPr="000647D4" w:rsidRDefault="008242C1" w:rsidP="00895341">
            <w:pPr>
              <w:rPr>
                <w:bCs w:val="0"/>
              </w:rPr>
            </w:pPr>
            <w:r w:rsidRPr="000647D4">
              <w:rPr>
                <w:bCs w:val="0"/>
              </w:rPr>
              <w:t>Roberts et al. (2019)</w:t>
            </w:r>
          </w:p>
          <w:p w14:paraId="46B0AC53" w14:textId="77777777" w:rsidR="008242C1" w:rsidRPr="000647D4" w:rsidRDefault="008242C1" w:rsidP="00895341">
            <w:pPr>
              <w:rPr>
                <w:bCs w:val="0"/>
              </w:rPr>
            </w:pPr>
            <w:r w:rsidRPr="000647D4">
              <w:rPr>
                <w:bCs w:val="0"/>
              </w:rPr>
              <w:t>Srifar (2018)</w:t>
            </w:r>
          </w:p>
          <w:p w14:paraId="02CFCCBD" w14:textId="77777777" w:rsidR="008242C1" w:rsidRPr="000647D4" w:rsidRDefault="008242C1" w:rsidP="00895341">
            <w:pPr>
              <w:rPr>
                <w:bCs w:val="0"/>
              </w:rPr>
            </w:pPr>
            <w:r w:rsidRPr="000647D4">
              <w:rPr>
                <w:bCs w:val="0"/>
              </w:rPr>
              <w:t>Yang (2019)</w:t>
            </w:r>
          </w:p>
        </w:tc>
        <w:tc>
          <w:tcPr>
            <w:tcW w:w="582" w:type="pct"/>
            <w:shd w:val="clear" w:color="auto" w:fill="FFFFFF" w:themeFill="background1"/>
          </w:tcPr>
          <w:p w14:paraId="78EE274E" w14:textId="77777777" w:rsidR="008242C1" w:rsidRPr="000647D4" w:rsidRDefault="008242C1" w:rsidP="00895341">
            <w:pPr>
              <w:rPr>
                <w:bCs w:val="0"/>
                <w:i/>
                <w:iCs/>
              </w:rPr>
            </w:pPr>
            <w:r w:rsidRPr="000647D4">
              <w:rPr>
                <w:bCs w:val="0"/>
                <w:i/>
                <w:iCs/>
              </w:rPr>
              <w:lastRenderedPageBreak/>
              <w:t>Moderate concerns</w:t>
            </w:r>
          </w:p>
          <w:p w14:paraId="6366C177" w14:textId="77777777" w:rsidR="008242C1" w:rsidRPr="000647D4" w:rsidRDefault="008242C1" w:rsidP="00895341">
            <w:pPr>
              <w:rPr>
                <w:bCs w:val="0"/>
              </w:rPr>
            </w:pPr>
          </w:p>
          <w:p w14:paraId="7818D2CF" w14:textId="77777777" w:rsidR="008242C1" w:rsidRPr="000647D4" w:rsidRDefault="008242C1" w:rsidP="00895341">
            <w:pPr>
              <w:rPr>
                <w:bCs w:val="0"/>
              </w:rPr>
            </w:pPr>
            <w:r w:rsidRPr="000647D4">
              <w:rPr>
                <w:bCs w:val="0"/>
              </w:rPr>
              <w:t xml:space="preserve">As it is a combination of findings 6 and 7, it was determined that moderate concerns regarding methodological limitations would be an </w:t>
            </w:r>
            <w:r w:rsidRPr="000647D4">
              <w:rPr>
                <w:bCs w:val="0"/>
              </w:rPr>
              <w:lastRenderedPageBreak/>
              <w:t>appropriate assessment as these findings were both determined to be moderate concerns regarding methodological limitations.</w:t>
            </w:r>
          </w:p>
        </w:tc>
        <w:tc>
          <w:tcPr>
            <w:tcW w:w="538" w:type="pct"/>
          </w:tcPr>
          <w:p w14:paraId="6B5C5492" w14:textId="77777777" w:rsidR="008242C1" w:rsidRPr="000647D4" w:rsidRDefault="008242C1" w:rsidP="00895341">
            <w:pPr>
              <w:rPr>
                <w:i/>
                <w:iCs/>
              </w:rPr>
            </w:pPr>
            <w:r w:rsidRPr="000647D4">
              <w:rPr>
                <w:i/>
                <w:iCs/>
              </w:rPr>
              <w:lastRenderedPageBreak/>
              <w:t>No or very minor concerns</w:t>
            </w:r>
          </w:p>
          <w:p w14:paraId="50254B2A" w14:textId="77777777" w:rsidR="008242C1" w:rsidRPr="000647D4" w:rsidRDefault="008242C1" w:rsidP="00895341">
            <w:pPr>
              <w:rPr>
                <w:i/>
                <w:iCs/>
              </w:rPr>
            </w:pPr>
          </w:p>
          <w:p w14:paraId="41C17A47" w14:textId="77777777" w:rsidR="008242C1" w:rsidRPr="000647D4" w:rsidRDefault="008242C1" w:rsidP="00895341">
            <w:pPr>
              <w:rPr>
                <w:b/>
              </w:rPr>
            </w:pPr>
            <w:r w:rsidRPr="000647D4">
              <w:t xml:space="preserve">The data informing this finding is deemed to be coherent with the finding itself as it clearly illustrates the temporal </w:t>
            </w:r>
            <w:r w:rsidRPr="000647D4">
              <w:lastRenderedPageBreak/>
              <w:t>pattern in participants perceptions of IVR before, during and after use.</w:t>
            </w:r>
          </w:p>
        </w:tc>
        <w:tc>
          <w:tcPr>
            <w:tcW w:w="538" w:type="pct"/>
            <w:shd w:val="clear" w:color="auto" w:fill="FFFFFF" w:themeFill="background1"/>
          </w:tcPr>
          <w:p w14:paraId="367CBE79" w14:textId="77777777" w:rsidR="008242C1" w:rsidRPr="000647D4" w:rsidRDefault="008242C1" w:rsidP="00895341">
            <w:pPr>
              <w:rPr>
                <w:bCs w:val="0"/>
                <w:i/>
                <w:iCs/>
              </w:rPr>
            </w:pPr>
            <w:r w:rsidRPr="000647D4">
              <w:rPr>
                <w:bCs w:val="0"/>
                <w:i/>
                <w:iCs/>
              </w:rPr>
              <w:lastRenderedPageBreak/>
              <w:t>Moderate concerns</w:t>
            </w:r>
          </w:p>
          <w:p w14:paraId="6AA40923" w14:textId="77777777" w:rsidR="008242C1" w:rsidRPr="000647D4" w:rsidRDefault="008242C1" w:rsidP="00895341">
            <w:pPr>
              <w:rPr>
                <w:bCs w:val="0"/>
                <w:i/>
                <w:iCs/>
              </w:rPr>
            </w:pPr>
          </w:p>
          <w:p w14:paraId="31FF741C" w14:textId="77777777" w:rsidR="008242C1" w:rsidRPr="000647D4" w:rsidRDefault="008242C1" w:rsidP="00895341">
            <w:pPr>
              <w:rPr>
                <w:bCs w:val="0"/>
              </w:rPr>
            </w:pPr>
            <w:r w:rsidRPr="000647D4">
              <w:rPr>
                <w:bCs w:val="0"/>
              </w:rPr>
              <w:t xml:space="preserve">Each study adequately explored older adults’ perceptions of IVR before, during and after use which all contributed to the forming of </w:t>
            </w:r>
            <w:r w:rsidRPr="000647D4">
              <w:rPr>
                <w:bCs w:val="0"/>
              </w:rPr>
              <w:lastRenderedPageBreak/>
              <w:t>this finding. However, the richness of this data could be considered thin, meaning there are moderate concerns about data adequacy.</w:t>
            </w:r>
          </w:p>
          <w:p w14:paraId="30161B55" w14:textId="77777777" w:rsidR="008242C1" w:rsidRPr="000647D4" w:rsidRDefault="008242C1" w:rsidP="00895341">
            <w:pPr>
              <w:rPr>
                <w:bCs w:val="0"/>
              </w:rPr>
            </w:pPr>
          </w:p>
        </w:tc>
        <w:tc>
          <w:tcPr>
            <w:tcW w:w="405" w:type="pct"/>
            <w:shd w:val="clear" w:color="auto" w:fill="FFFFFF" w:themeFill="background1"/>
          </w:tcPr>
          <w:p w14:paraId="5B235874" w14:textId="77777777" w:rsidR="008242C1" w:rsidRPr="000647D4" w:rsidRDefault="008242C1" w:rsidP="00895341">
            <w:pPr>
              <w:rPr>
                <w:bCs w:val="0"/>
                <w:i/>
                <w:iCs/>
              </w:rPr>
            </w:pPr>
            <w:r w:rsidRPr="000647D4">
              <w:rPr>
                <w:bCs w:val="0"/>
                <w:i/>
                <w:iCs/>
              </w:rPr>
              <w:lastRenderedPageBreak/>
              <w:t>No or very minor concerns</w:t>
            </w:r>
          </w:p>
          <w:p w14:paraId="76054C67" w14:textId="77777777" w:rsidR="008242C1" w:rsidRPr="000647D4" w:rsidRDefault="008242C1" w:rsidP="00895341">
            <w:pPr>
              <w:rPr>
                <w:bCs w:val="0"/>
              </w:rPr>
            </w:pPr>
          </w:p>
          <w:p w14:paraId="44510BB2" w14:textId="77777777" w:rsidR="008242C1" w:rsidRPr="000647D4" w:rsidRDefault="008242C1" w:rsidP="00895341">
            <w:pPr>
              <w:rPr>
                <w:b/>
              </w:rPr>
            </w:pPr>
            <w:r w:rsidRPr="000647D4">
              <w:rPr>
                <w:bCs w:val="0"/>
              </w:rPr>
              <w:t xml:space="preserve">No or very minor concerns regarding relevance. A mix of countries (9), continents </w:t>
            </w:r>
            <w:r w:rsidRPr="000647D4">
              <w:rPr>
                <w:bCs w:val="0"/>
              </w:rPr>
              <w:lastRenderedPageBreak/>
              <w:t>(5) and settings.</w:t>
            </w:r>
          </w:p>
        </w:tc>
        <w:tc>
          <w:tcPr>
            <w:tcW w:w="431" w:type="pct"/>
            <w:shd w:val="clear" w:color="auto" w:fill="FFFFFF" w:themeFill="background1"/>
          </w:tcPr>
          <w:p w14:paraId="743A844D" w14:textId="77777777" w:rsidR="008242C1" w:rsidRPr="000647D4" w:rsidRDefault="008242C1" w:rsidP="00895341">
            <w:pPr>
              <w:rPr>
                <w:b/>
              </w:rPr>
            </w:pPr>
            <w:r w:rsidRPr="000647D4">
              <w:rPr>
                <w:b/>
              </w:rPr>
              <w:lastRenderedPageBreak/>
              <w:t>Moderate confidence</w:t>
            </w:r>
          </w:p>
        </w:tc>
        <w:tc>
          <w:tcPr>
            <w:tcW w:w="551" w:type="pct"/>
            <w:shd w:val="clear" w:color="auto" w:fill="FFFFFF" w:themeFill="background1"/>
          </w:tcPr>
          <w:p w14:paraId="03F2799C" w14:textId="77777777" w:rsidR="008242C1" w:rsidRPr="000647D4" w:rsidRDefault="008242C1" w:rsidP="00895341">
            <w:pPr>
              <w:rPr>
                <w:b/>
              </w:rPr>
            </w:pPr>
            <w:r>
              <w:rPr>
                <w:bCs w:val="0"/>
              </w:rPr>
              <w:t xml:space="preserve">13 studies contributed to this review finding. Moderate concerns regarding methodological limitations. No or very minor concerns regarding coherence and relevance. </w:t>
            </w:r>
            <w:r>
              <w:rPr>
                <w:bCs w:val="0"/>
              </w:rPr>
              <w:lastRenderedPageBreak/>
              <w:t>Moderate concerns regarding adequacy.</w:t>
            </w:r>
          </w:p>
        </w:tc>
      </w:tr>
      <w:tr w:rsidR="008242C1" w:rsidRPr="000647D4" w14:paraId="401139BA" w14:textId="77777777" w:rsidTr="00895341">
        <w:trPr>
          <w:tblHeader/>
        </w:trPr>
        <w:tc>
          <w:tcPr>
            <w:tcW w:w="1472" w:type="pct"/>
            <w:shd w:val="clear" w:color="auto" w:fill="FFFFFF" w:themeFill="background1"/>
          </w:tcPr>
          <w:p w14:paraId="34325B9E" w14:textId="3A9F017C" w:rsidR="008242C1" w:rsidRPr="000647D4" w:rsidRDefault="008242C1" w:rsidP="00895341">
            <w:pPr>
              <w:rPr>
                <w:b/>
              </w:rPr>
            </w:pPr>
            <w:r w:rsidRPr="000647D4">
              <w:rPr>
                <w:b/>
              </w:rPr>
              <w:lastRenderedPageBreak/>
              <w:t>Finding 1</w:t>
            </w:r>
            <w:r w:rsidR="00890F6B">
              <w:rPr>
                <w:b/>
              </w:rPr>
              <w:t>0</w:t>
            </w:r>
            <w:r w:rsidRPr="000647D4">
              <w:rPr>
                <w:b/>
              </w:rPr>
              <w:t>: “It proves to me I can do it”</w:t>
            </w:r>
          </w:p>
        </w:tc>
        <w:tc>
          <w:tcPr>
            <w:tcW w:w="483" w:type="pct"/>
            <w:shd w:val="clear" w:color="auto" w:fill="FFFFFF" w:themeFill="background1"/>
          </w:tcPr>
          <w:p w14:paraId="0AF191E5" w14:textId="77777777" w:rsidR="008242C1" w:rsidRPr="000647D4" w:rsidRDefault="008242C1" w:rsidP="00895341">
            <w:pPr>
              <w:rPr>
                <w:bCs w:val="0"/>
              </w:rPr>
            </w:pPr>
            <w:r w:rsidRPr="000647D4">
              <w:rPr>
                <w:bCs w:val="0"/>
              </w:rPr>
              <w:t>Baker et al. (2019)</w:t>
            </w:r>
          </w:p>
          <w:p w14:paraId="7076BB55" w14:textId="77777777" w:rsidR="008242C1" w:rsidRPr="000647D4" w:rsidRDefault="008242C1" w:rsidP="00895341">
            <w:pPr>
              <w:rPr>
                <w:bCs w:val="0"/>
              </w:rPr>
            </w:pPr>
            <w:r w:rsidRPr="000647D4">
              <w:rPr>
                <w:bCs w:val="0"/>
              </w:rPr>
              <w:t>Baker et al. (2020)</w:t>
            </w:r>
          </w:p>
          <w:p w14:paraId="15FD8E1D" w14:textId="77777777" w:rsidR="008242C1" w:rsidRPr="000647D4" w:rsidRDefault="008242C1" w:rsidP="00895341">
            <w:pPr>
              <w:rPr>
                <w:bCs w:val="0"/>
              </w:rPr>
            </w:pPr>
            <w:r w:rsidRPr="000647D4">
              <w:rPr>
                <w:bCs w:val="0"/>
              </w:rPr>
              <w:t>Brown (2019)</w:t>
            </w:r>
          </w:p>
          <w:p w14:paraId="3B41A71B" w14:textId="77777777" w:rsidR="008242C1" w:rsidRPr="000647D4" w:rsidRDefault="008242C1" w:rsidP="00895341">
            <w:pPr>
              <w:rPr>
                <w:bCs w:val="0"/>
              </w:rPr>
            </w:pPr>
            <w:r w:rsidRPr="000647D4">
              <w:rPr>
                <w:bCs w:val="0"/>
              </w:rPr>
              <w:t>Bruun-Pedersen et al. (2016)</w:t>
            </w:r>
          </w:p>
          <w:p w14:paraId="60B495F7" w14:textId="77777777" w:rsidR="008242C1" w:rsidRPr="000647D4" w:rsidRDefault="008242C1" w:rsidP="00895341">
            <w:pPr>
              <w:rPr>
                <w:bCs w:val="0"/>
              </w:rPr>
            </w:pPr>
            <w:r w:rsidRPr="000647D4">
              <w:rPr>
                <w:bCs w:val="0"/>
              </w:rPr>
              <w:t>Coldham and Cook (2017)</w:t>
            </w:r>
          </w:p>
          <w:p w14:paraId="0AEA18CC" w14:textId="77777777" w:rsidR="008242C1" w:rsidRPr="000647D4" w:rsidRDefault="008242C1" w:rsidP="00895341">
            <w:pPr>
              <w:rPr>
                <w:bCs w:val="0"/>
              </w:rPr>
            </w:pPr>
            <w:r w:rsidRPr="000647D4">
              <w:rPr>
                <w:bCs w:val="0"/>
              </w:rPr>
              <w:t>Howes et al. (2019)</w:t>
            </w:r>
          </w:p>
          <w:p w14:paraId="51C60B72" w14:textId="77777777" w:rsidR="008242C1" w:rsidRPr="000647D4" w:rsidRDefault="008242C1" w:rsidP="00895341">
            <w:pPr>
              <w:rPr>
                <w:bCs w:val="0"/>
              </w:rPr>
            </w:pPr>
            <w:r w:rsidRPr="000647D4">
              <w:rPr>
                <w:bCs w:val="0"/>
              </w:rPr>
              <w:t>Lai et al. (2019)</w:t>
            </w:r>
          </w:p>
          <w:p w14:paraId="35B1FD3D" w14:textId="77777777" w:rsidR="008242C1" w:rsidRPr="000647D4" w:rsidRDefault="008242C1" w:rsidP="00895341">
            <w:pPr>
              <w:rPr>
                <w:bCs w:val="0"/>
              </w:rPr>
            </w:pPr>
            <w:r w:rsidRPr="000647D4">
              <w:rPr>
                <w:bCs w:val="0"/>
              </w:rPr>
              <w:t>Liu et al</w:t>
            </w:r>
            <w:r>
              <w:rPr>
                <w:bCs w:val="0"/>
              </w:rPr>
              <w:t>.</w:t>
            </w:r>
            <w:r w:rsidRPr="000647D4">
              <w:rPr>
                <w:bCs w:val="0"/>
              </w:rPr>
              <w:t xml:space="preserve"> (2020)</w:t>
            </w:r>
          </w:p>
          <w:p w14:paraId="084CEB6C" w14:textId="77777777" w:rsidR="008242C1" w:rsidRPr="000647D4" w:rsidRDefault="008242C1" w:rsidP="00895341">
            <w:pPr>
              <w:rPr>
                <w:bCs w:val="0"/>
              </w:rPr>
            </w:pPr>
            <w:r w:rsidRPr="000647D4">
              <w:rPr>
                <w:bCs w:val="0"/>
              </w:rPr>
              <w:t>Mol et al. (2019)</w:t>
            </w:r>
          </w:p>
          <w:p w14:paraId="09F0550C" w14:textId="77777777" w:rsidR="008242C1" w:rsidRPr="000647D4" w:rsidRDefault="008242C1" w:rsidP="00895341">
            <w:pPr>
              <w:rPr>
                <w:bCs w:val="0"/>
              </w:rPr>
            </w:pPr>
            <w:r w:rsidRPr="000647D4">
              <w:rPr>
                <w:bCs w:val="0"/>
              </w:rPr>
              <w:t>Passmore et al. (2017)</w:t>
            </w:r>
          </w:p>
          <w:p w14:paraId="63FB536C" w14:textId="77777777" w:rsidR="008242C1" w:rsidRPr="000647D4" w:rsidRDefault="008242C1" w:rsidP="00895341">
            <w:pPr>
              <w:rPr>
                <w:bCs w:val="0"/>
              </w:rPr>
            </w:pPr>
            <w:r w:rsidRPr="000647D4">
              <w:rPr>
                <w:bCs w:val="0"/>
              </w:rPr>
              <w:t>Roberts et al. (2019)</w:t>
            </w:r>
          </w:p>
          <w:p w14:paraId="3BBC3A90" w14:textId="77777777" w:rsidR="008242C1" w:rsidRPr="000647D4" w:rsidRDefault="008242C1" w:rsidP="00895341">
            <w:pPr>
              <w:rPr>
                <w:bCs w:val="0"/>
              </w:rPr>
            </w:pPr>
            <w:r w:rsidRPr="000647D4">
              <w:rPr>
                <w:bCs w:val="0"/>
              </w:rPr>
              <w:t>Srifar (2018)</w:t>
            </w:r>
          </w:p>
          <w:p w14:paraId="3F1F8878" w14:textId="77777777" w:rsidR="008242C1" w:rsidRPr="000647D4" w:rsidRDefault="008242C1" w:rsidP="00895341">
            <w:pPr>
              <w:rPr>
                <w:bCs w:val="0"/>
              </w:rPr>
            </w:pPr>
            <w:r w:rsidRPr="000647D4">
              <w:rPr>
                <w:bCs w:val="0"/>
              </w:rPr>
              <w:lastRenderedPageBreak/>
              <w:t>Yang (2019)</w:t>
            </w:r>
          </w:p>
        </w:tc>
        <w:tc>
          <w:tcPr>
            <w:tcW w:w="582" w:type="pct"/>
            <w:shd w:val="clear" w:color="auto" w:fill="FFFFFF" w:themeFill="background1"/>
          </w:tcPr>
          <w:p w14:paraId="37C33B7C" w14:textId="77777777" w:rsidR="008242C1" w:rsidRPr="000647D4" w:rsidRDefault="008242C1" w:rsidP="00895341">
            <w:pPr>
              <w:rPr>
                <w:bCs w:val="0"/>
                <w:i/>
                <w:iCs/>
              </w:rPr>
            </w:pPr>
            <w:r w:rsidRPr="000647D4">
              <w:rPr>
                <w:bCs w:val="0"/>
                <w:i/>
                <w:iCs/>
              </w:rPr>
              <w:lastRenderedPageBreak/>
              <w:t>No or very minor concerns</w:t>
            </w:r>
          </w:p>
          <w:p w14:paraId="57CDE05B" w14:textId="77777777" w:rsidR="008242C1" w:rsidRPr="000647D4" w:rsidRDefault="008242C1" w:rsidP="00895341">
            <w:pPr>
              <w:rPr>
                <w:bCs w:val="0"/>
              </w:rPr>
            </w:pPr>
          </w:p>
          <w:p w14:paraId="1024FADF" w14:textId="77777777" w:rsidR="008242C1" w:rsidRPr="000647D4" w:rsidRDefault="008242C1" w:rsidP="00895341">
            <w:pPr>
              <w:rPr>
                <w:bCs w:val="0"/>
              </w:rPr>
            </w:pPr>
            <w:r w:rsidRPr="000647D4">
              <w:rPr>
                <w:bCs w:val="0"/>
              </w:rPr>
              <w:t xml:space="preserve">As it is a combination of finding 8, which has minor concerns regarding methodological limitations, and additional data referring to activities taken part in in IVR which were mostly identified in studies with no or very minor concerns regarding methodological limitations, it was determined </w:t>
            </w:r>
            <w:r w:rsidRPr="000647D4">
              <w:rPr>
                <w:bCs w:val="0"/>
              </w:rPr>
              <w:lastRenderedPageBreak/>
              <w:t>that minor concerns regarding methodological limitations would be an appropriate assessment.</w:t>
            </w:r>
          </w:p>
        </w:tc>
        <w:tc>
          <w:tcPr>
            <w:tcW w:w="538" w:type="pct"/>
          </w:tcPr>
          <w:p w14:paraId="75B9017E" w14:textId="77777777" w:rsidR="008242C1" w:rsidRPr="000647D4" w:rsidRDefault="008242C1" w:rsidP="00895341">
            <w:pPr>
              <w:rPr>
                <w:i/>
                <w:iCs/>
              </w:rPr>
            </w:pPr>
            <w:r w:rsidRPr="000647D4">
              <w:rPr>
                <w:i/>
                <w:iCs/>
              </w:rPr>
              <w:lastRenderedPageBreak/>
              <w:t>No or very minor concerns</w:t>
            </w:r>
          </w:p>
          <w:p w14:paraId="557B3FB9" w14:textId="77777777" w:rsidR="008242C1" w:rsidRPr="000647D4" w:rsidRDefault="008242C1" w:rsidP="00895341">
            <w:pPr>
              <w:rPr>
                <w:i/>
                <w:iCs/>
              </w:rPr>
            </w:pPr>
          </w:p>
          <w:p w14:paraId="74488D45" w14:textId="77777777" w:rsidR="008242C1" w:rsidRPr="000647D4" w:rsidRDefault="008242C1" w:rsidP="00895341">
            <w:pPr>
              <w:rPr>
                <w:b/>
              </w:rPr>
            </w:pPr>
            <w:r w:rsidRPr="000647D4">
              <w:t>The data informing this finding is considered to be coherent as it</w:t>
            </w:r>
            <w:r>
              <w:t xml:space="preserve"> is</w:t>
            </w:r>
            <w:r w:rsidRPr="000647D4">
              <w:t xml:space="preserve"> clear through the data alone how exactly agency is achieved through IVR for the participants and what that means for them.</w:t>
            </w:r>
          </w:p>
        </w:tc>
        <w:tc>
          <w:tcPr>
            <w:tcW w:w="538" w:type="pct"/>
            <w:shd w:val="clear" w:color="auto" w:fill="FFFFFF" w:themeFill="background1"/>
          </w:tcPr>
          <w:p w14:paraId="1E6093F1" w14:textId="77777777" w:rsidR="008242C1" w:rsidRPr="000647D4" w:rsidRDefault="008242C1" w:rsidP="00895341">
            <w:pPr>
              <w:rPr>
                <w:bCs w:val="0"/>
                <w:i/>
                <w:iCs/>
              </w:rPr>
            </w:pPr>
            <w:r w:rsidRPr="000647D4">
              <w:rPr>
                <w:bCs w:val="0"/>
                <w:i/>
                <w:iCs/>
              </w:rPr>
              <w:t>Minor concerns</w:t>
            </w:r>
          </w:p>
          <w:p w14:paraId="7A185266" w14:textId="77777777" w:rsidR="008242C1" w:rsidRPr="000647D4" w:rsidRDefault="008242C1" w:rsidP="00895341">
            <w:pPr>
              <w:rPr>
                <w:bCs w:val="0"/>
                <w:i/>
                <w:iCs/>
              </w:rPr>
            </w:pPr>
          </w:p>
          <w:p w14:paraId="121E08B2" w14:textId="77777777" w:rsidR="008242C1" w:rsidRPr="000647D4" w:rsidRDefault="008242C1" w:rsidP="00895341">
            <w:pPr>
              <w:rPr>
                <w:bCs w:val="0"/>
              </w:rPr>
            </w:pPr>
            <w:r w:rsidRPr="000647D4">
              <w:rPr>
                <w:bCs w:val="0"/>
              </w:rPr>
              <w:t xml:space="preserve">Each study adequately explored older adults’ accounts in IVR as well as how the activities they took part in facilitated this agency which all contributed to the forming of this finding. Although each study contributed to this finding, the quantity of data informing it is limited, meaning there </w:t>
            </w:r>
            <w:r w:rsidRPr="000647D4">
              <w:rPr>
                <w:bCs w:val="0"/>
              </w:rPr>
              <w:lastRenderedPageBreak/>
              <w:t>are minor concerns about data adequacy.</w:t>
            </w:r>
          </w:p>
        </w:tc>
        <w:tc>
          <w:tcPr>
            <w:tcW w:w="405" w:type="pct"/>
            <w:shd w:val="clear" w:color="auto" w:fill="FFFFFF" w:themeFill="background1"/>
          </w:tcPr>
          <w:p w14:paraId="25404F09" w14:textId="77777777" w:rsidR="008242C1" w:rsidRPr="000647D4" w:rsidRDefault="008242C1" w:rsidP="00895341">
            <w:pPr>
              <w:rPr>
                <w:bCs w:val="0"/>
                <w:i/>
                <w:iCs/>
              </w:rPr>
            </w:pPr>
            <w:r w:rsidRPr="000647D4">
              <w:rPr>
                <w:bCs w:val="0"/>
                <w:i/>
                <w:iCs/>
              </w:rPr>
              <w:lastRenderedPageBreak/>
              <w:t>No or very minor concerns</w:t>
            </w:r>
          </w:p>
          <w:p w14:paraId="2F24D2DA" w14:textId="77777777" w:rsidR="008242C1" w:rsidRPr="000647D4" w:rsidRDefault="008242C1" w:rsidP="00895341">
            <w:pPr>
              <w:rPr>
                <w:bCs w:val="0"/>
              </w:rPr>
            </w:pPr>
          </w:p>
          <w:p w14:paraId="32B9D315" w14:textId="77777777" w:rsidR="008242C1" w:rsidRPr="000647D4" w:rsidRDefault="008242C1" w:rsidP="00895341">
            <w:pPr>
              <w:rPr>
                <w:b/>
              </w:rPr>
            </w:pPr>
            <w:r w:rsidRPr="000647D4">
              <w:rPr>
                <w:bCs w:val="0"/>
              </w:rPr>
              <w:t>No or very minor concerns regarding relevance. A mix of countries (9), continents (5) and settings.</w:t>
            </w:r>
          </w:p>
        </w:tc>
        <w:tc>
          <w:tcPr>
            <w:tcW w:w="431" w:type="pct"/>
            <w:shd w:val="clear" w:color="auto" w:fill="FFFFFF" w:themeFill="background1"/>
          </w:tcPr>
          <w:p w14:paraId="1DE396F6" w14:textId="77777777" w:rsidR="008242C1" w:rsidRPr="000647D4" w:rsidRDefault="008242C1" w:rsidP="00895341">
            <w:pPr>
              <w:rPr>
                <w:b/>
              </w:rPr>
            </w:pPr>
            <w:r w:rsidRPr="000647D4">
              <w:rPr>
                <w:b/>
              </w:rPr>
              <w:t>High confidence</w:t>
            </w:r>
          </w:p>
        </w:tc>
        <w:tc>
          <w:tcPr>
            <w:tcW w:w="551" w:type="pct"/>
            <w:shd w:val="clear" w:color="auto" w:fill="FFFFFF" w:themeFill="background1"/>
          </w:tcPr>
          <w:p w14:paraId="3F231609" w14:textId="77777777" w:rsidR="008242C1" w:rsidRPr="000647D4" w:rsidRDefault="008242C1" w:rsidP="00895341">
            <w:pPr>
              <w:rPr>
                <w:b/>
              </w:rPr>
            </w:pPr>
            <w:r>
              <w:rPr>
                <w:bCs w:val="0"/>
              </w:rPr>
              <w:t>13 studies contributed to this review finding.  No or very minor concerns regarding methodological limitations, coherence, and relevance. Minor concerns regarding  adequacy.</w:t>
            </w:r>
          </w:p>
        </w:tc>
      </w:tr>
      <w:bookmarkEnd w:id="0"/>
    </w:tbl>
    <w:p w14:paraId="316A4028" w14:textId="77777777" w:rsidR="00A8175D" w:rsidRDefault="00A8175D"/>
    <w:sectPr w:rsidR="00A8175D" w:rsidSect="008242C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2C1"/>
    <w:rsid w:val="002A7466"/>
    <w:rsid w:val="003227BB"/>
    <w:rsid w:val="00575E71"/>
    <w:rsid w:val="008242C1"/>
    <w:rsid w:val="008503C6"/>
    <w:rsid w:val="00890F6B"/>
    <w:rsid w:val="00A75B66"/>
    <w:rsid w:val="00A8175D"/>
    <w:rsid w:val="00C81C0B"/>
    <w:rsid w:val="00D36266"/>
    <w:rsid w:val="00D72855"/>
    <w:rsid w:val="00ED3305"/>
    <w:rsid w:val="00F877BB"/>
    <w:rsid w:val="00F9730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25530"/>
  <w15:chartTrackingRefBased/>
  <w15:docId w15:val="{7D2655FC-B6BE-490D-9E15-65E45E128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IE"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2C1"/>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8242C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242C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529</Words>
  <Characters>14420</Characters>
  <Application>Microsoft Office Word</Application>
  <DocSecurity>0</DocSecurity>
  <Lines>120</Lines>
  <Paragraphs>33</Paragraphs>
  <ScaleCrop>false</ScaleCrop>
  <Company/>
  <LinksUpToDate>false</LinksUpToDate>
  <CharactersWithSpaces>1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LY, DAVID</dc:creator>
  <cp:keywords/>
  <dc:description/>
  <cp:lastModifiedBy>HEALY, DAVID</cp:lastModifiedBy>
  <cp:revision>10</cp:revision>
  <dcterms:created xsi:type="dcterms:W3CDTF">2022-07-06T12:53:00Z</dcterms:created>
  <dcterms:modified xsi:type="dcterms:W3CDTF">2022-07-06T12:58:00Z</dcterms:modified>
</cp:coreProperties>
</file>